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BFB13A" w14:textId="4ACB6AF8" w:rsidR="00134EBA" w:rsidRPr="00CB76C8" w:rsidRDefault="00134EBA" w:rsidP="00134EBA">
      <w:pPr>
        <w:spacing w:after="0" w:line="480" w:lineRule="auto"/>
        <w:rPr>
          <w:rFonts w:ascii="Arial" w:hAnsi="Arial" w:cs="Arial"/>
          <w:b/>
          <w:sz w:val="24"/>
          <w:szCs w:val="24"/>
          <w:lang w:val="en-US"/>
        </w:rPr>
      </w:pPr>
      <w:r>
        <w:rPr>
          <w:rFonts w:ascii="Arial" w:hAnsi="Arial" w:cs="Arial"/>
          <w:b/>
          <w:noProof/>
          <w:sz w:val="24"/>
          <w:szCs w:val="24"/>
          <w:lang w:eastAsia="nl-NL"/>
        </w:rPr>
        <mc:AlternateContent>
          <mc:Choice Requires="wps">
            <w:drawing>
              <wp:anchor distT="0" distB="0" distL="114300" distR="114300" simplePos="0" relativeHeight="251681792" behindDoc="0" locked="0" layoutInCell="1" allowOverlap="1" wp14:anchorId="574D47AD" wp14:editId="4AC3A637">
                <wp:simplePos x="0" y="0"/>
                <wp:positionH relativeFrom="column">
                  <wp:posOffset>-381000</wp:posOffset>
                </wp:positionH>
                <wp:positionV relativeFrom="paragraph">
                  <wp:posOffset>355600</wp:posOffset>
                </wp:positionV>
                <wp:extent cx="6210300" cy="6121400"/>
                <wp:effectExtent l="0" t="0" r="19050" b="12700"/>
                <wp:wrapNone/>
                <wp:docPr id="26" name="Afgeronde rechthoek 26"/>
                <wp:cNvGraphicFramePr/>
                <a:graphic xmlns:a="http://schemas.openxmlformats.org/drawingml/2006/main">
                  <a:graphicData uri="http://schemas.microsoft.com/office/word/2010/wordprocessingShape">
                    <wps:wsp>
                      <wps:cNvSpPr/>
                      <wps:spPr>
                        <a:xfrm>
                          <a:off x="0" y="0"/>
                          <a:ext cx="6210300" cy="6121400"/>
                        </a:xfrm>
                        <a:prstGeom prst="roundRect">
                          <a:avLst>
                            <a:gd name="adj" fmla="val 9101"/>
                          </a:avLst>
                        </a:prstGeom>
                        <a:no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oundrect w14:anchorId="7C18F82F" id="Afgeronde rechthoek 26" o:spid="_x0000_s1026" style="position:absolute;margin-left:-30pt;margin-top:28pt;width:489pt;height:482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59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Aw7zwIAAPwFAAAOAAAAZHJzL2Uyb0RvYy54bWysVEtv2zAMvg/YfxB0X22nabYadYqgRYcB&#10;XRu0HXpWZSn2JomapLz260fJj2RbscOwiy2S4kfyI8WLy51WZCOcb8FUtDjJKRGGQ92aVUW/PN28&#10;+0CJD8zUTIERFd0LTy/nb99cbG0pJtCAqoUjCGJ8ubUVbUKwZZZ53gjN/AlYYdAowWkWUHSrrHZs&#10;i+haZZM8n2VbcLV1wIX3qL3ujHSe8KUUPNxL6UUgqqKYW0hfl74v8ZvNL1i5csw2Le/TYP+QhWat&#10;waAj1DULjKxd+weUbrkDDzKccNAZSNlykWrAaor8t2oeG2ZFqgXJ8Xakyf8/WH63WTrS1hWdzCgx&#10;TGOPFnIlHJhaECd4ExoQ3whakaqt9SV6PNql6yWPx1j3Tjod/1gR2SV69yO9YhcIR+VsUuSnOXaB&#10;o21WTIopCoiTHdyt8+GjAE3ioaIO1qZ+wCYmbtnm1odEct1nyuqvlEitsGUbpsh5kRc9YH8XoQfI&#10;6GjgplUq9VyZqPCg2jrqkhCHTlwpRxCsomFXpLBqrT9D3elmZ3mXMytRjaPVqU8HNcZLoxtRUmFH&#10;AdAWg2aRxI62dAp7JWJ0ZR6ExE4gUZMUdwTqYjDOhQldSr5h2J2UZYw8sDh6pNAJMCJLrG/E7gF+&#10;LXXA7prR34+uIj2h0Tn/W2Kd8+iRIoMJo7NuDbjXABRW1Ufu7g8kddREll6g3uOcOugesLf8psUJ&#10;uWU+LJnD9uNU4RYK9/iRCrYVhf5ESQPux2v6eB8fElop2eIGqKj/vmZOUKI+GXxi58V0GldGEqZn&#10;7ycouGPLy7HFrPUV4NQUuO8sT8d4P6jhKB3oZ1xWixgVTcxwjF1RHtwgXIVuM+G642KxSNdwTVgW&#10;bs2j5RE8shon+mn3zJztn0nAF3YHw7ZgZRr+jtHD3ehpYLEOINsQjQdeewFXTBqcfh3GHXYsp1uH&#10;pT3/CQAA//8DAFBLAwQUAAYACAAAACEAbabuluEAAAALAQAADwAAAGRycy9kb3ducmV2LnhtbEyP&#10;zU7DMBCE70i8g7VI3Fo7lQglxKkQEuqBA1B+Km5uvCQR9jqKnTbl6dme4LS72tHMN+Vq8k7scYhd&#10;IA3ZXIFAqoPtqNHw9vowW4KIyZA1LhBqOGKEVXV+VprChgO94H6TGsEmFAujoU2pL6SMdYvexHno&#10;kfj3FQZvEp9DI+1gDmzunVwolUtvOuKE1vR432L9vRm9hnX/Hlu3+PjZHrPnp+vxcZ0+zVbry4vp&#10;7hZEwin9ieGEz+hQMdMujGSjcBpmueIuScNVzpMFN9mSlx0rFSeDrEr5v0P1CwAA//8DAFBLAQIt&#10;ABQABgAIAAAAIQC2gziS/gAAAOEBAAATAAAAAAAAAAAAAAAAAAAAAABbQ29udGVudF9UeXBlc10u&#10;eG1sUEsBAi0AFAAGAAgAAAAhADj9If/WAAAAlAEAAAsAAAAAAAAAAAAAAAAALwEAAF9yZWxzLy5y&#10;ZWxzUEsBAi0AFAAGAAgAAAAhANzIDDvPAgAA/AUAAA4AAAAAAAAAAAAAAAAALgIAAGRycy9lMm9E&#10;b2MueG1sUEsBAi0AFAAGAAgAAAAhAG2m7pbhAAAACwEAAA8AAAAAAAAAAAAAAAAAKQUAAGRycy9k&#10;b3ducmV2LnhtbFBLBQYAAAAABAAEAPMAAAA3BgAAAAA=&#10;" filled="f" strokecolor="#5a5a5a [2109]" strokeweight="1pt">
                <v:stroke joinstyle="miter"/>
              </v:roundrect>
            </w:pict>
          </mc:Fallback>
        </mc:AlternateContent>
      </w:r>
      <w:r w:rsidR="00CB76C8" w:rsidRPr="00CB76C8">
        <w:rPr>
          <w:rFonts w:ascii="Arial" w:hAnsi="Arial" w:cs="Arial"/>
          <w:b/>
          <w:sz w:val="24"/>
          <w:szCs w:val="24"/>
          <w:lang w:val="en-US"/>
        </w:rPr>
        <w:t>Additional file 1</w:t>
      </w:r>
      <w:r w:rsidRPr="00CB76C8">
        <w:rPr>
          <w:rFonts w:ascii="Arial" w:hAnsi="Arial" w:cs="Arial"/>
          <w:b/>
          <w:sz w:val="24"/>
          <w:szCs w:val="24"/>
          <w:lang w:val="en-US"/>
        </w:rPr>
        <w:t xml:space="preserve"> </w:t>
      </w:r>
      <w:r w:rsidRPr="00A91461">
        <w:rPr>
          <w:rFonts w:ascii="Arial" w:hAnsi="Arial" w:cs="Arial"/>
          <w:b/>
          <w:sz w:val="24"/>
          <w:szCs w:val="24"/>
          <w:lang w:val="en-US"/>
        </w:rPr>
        <w:t>–</w:t>
      </w:r>
      <w:r w:rsidRPr="00CB76C8">
        <w:rPr>
          <w:rFonts w:ascii="Arial" w:hAnsi="Arial" w:cs="Arial"/>
          <w:b/>
          <w:sz w:val="24"/>
          <w:szCs w:val="24"/>
          <w:lang w:val="en-US"/>
        </w:rPr>
        <w:t>TMJ screening protocol</w:t>
      </w:r>
    </w:p>
    <w:tbl>
      <w:tblPr>
        <w:tblStyle w:val="Tabelraster"/>
        <w:tblW w:w="83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3344"/>
        <w:gridCol w:w="1984"/>
        <w:gridCol w:w="1984"/>
      </w:tblGrid>
      <w:tr w:rsidR="00134EBA" w:rsidRPr="00A0356B" w14:paraId="6C1AE2D1" w14:textId="77777777" w:rsidTr="004F255F">
        <w:trPr>
          <w:trHeight w:val="538"/>
        </w:trPr>
        <w:tc>
          <w:tcPr>
            <w:tcW w:w="4361" w:type="dxa"/>
            <w:gridSpan w:val="2"/>
          </w:tcPr>
          <w:p w14:paraId="07FECEEC" w14:textId="77777777" w:rsidR="00134EBA" w:rsidRPr="00296635" w:rsidRDefault="00134EBA" w:rsidP="004F255F">
            <w:pPr>
              <w:spacing w:line="480" w:lineRule="auto"/>
              <w:rPr>
                <w:rFonts w:ascii="Arial" w:hAnsi="Arial" w:cs="Arial"/>
                <w:sz w:val="24"/>
                <w:szCs w:val="24"/>
                <w:u w:val="single"/>
              </w:rPr>
            </w:pPr>
            <w:r w:rsidRPr="00296635">
              <w:rPr>
                <w:rFonts w:ascii="Arial" w:hAnsi="Arial" w:cs="Arial"/>
                <w:sz w:val="24"/>
                <w:szCs w:val="24"/>
                <w:u w:val="single"/>
              </w:rPr>
              <w:t>History:</w:t>
            </w:r>
          </w:p>
        </w:tc>
        <w:tc>
          <w:tcPr>
            <w:tcW w:w="1984" w:type="dxa"/>
          </w:tcPr>
          <w:p w14:paraId="5554E6D6" w14:textId="77777777" w:rsidR="00134EBA" w:rsidRPr="00A0356B" w:rsidRDefault="00134EBA" w:rsidP="004F255F">
            <w:pPr>
              <w:spacing w:line="480" w:lineRule="auto"/>
              <w:rPr>
                <w:rFonts w:ascii="Arial" w:hAnsi="Arial" w:cs="Arial"/>
                <w:sz w:val="24"/>
                <w:szCs w:val="24"/>
              </w:rPr>
            </w:pPr>
          </w:p>
        </w:tc>
        <w:tc>
          <w:tcPr>
            <w:tcW w:w="1984" w:type="dxa"/>
          </w:tcPr>
          <w:p w14:paraId="352874F0" w14:textId="77777777" w:rsidR="00134EBA" w:rsidRDefault="00134EBA" w:rsidP="004F255F">
            <w:pPr>
              <w:spacing w:line="480" w:lineRule="auto"/>
              <w:rPr>
                <w:rFonts w:ascii="Arial" w:hAnsi="Arial" w:cs="Arial"/>
                <w:sz w:val="24"/>
                <w:szCs w:val="24"/>
              </w:rPr>
            </w:pPr>
          </w:p>
        </w:tc>
      </w:tr>
      <w:tr w:rsidR="00134EBA" w:rsidRPr="00A0356B" w14:paraId="5A3EBE6C" w14:textId="77777777" w:rsidTr="004F255F">
        <w:trPr>
          <w:trHeight w:val="538"/>
        </w:trPr>
        <w:tc>
          <w:tcPr>
            <w:tcW w:w="1017" w:type="dxa"/>
          </w:tcPr>
          <w:p w14:paraId="5E7C5EA4" w14:textId="77777777" w:rsidR="00134EBA" w:rsidRPr="00A0356B" w:rsidRDefault="00134EBA" w:rsidP="004F255F">
            <w:pPr>
              <w:spacing w:line="480" w:lineRule="auto"/>
              <w:rPr>
                <w:rFonts w:ascii="Arial" w:hAnsi="Arial" w:cs="Arial"/>
                <w:sz w:val="24"/>
                <w:szCs w:val="24"/>
              </w:rPr>
            </w:pPr>
          </w:p>
        </w:tc>
        <w:tc>
          <w:tcPr>
            <w:tcW w:w="3344" w:type="dxa"/>
          </w:tcPr>
          <w:p w14:paraId="64479703"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Problems in chewing</w:t>
            </w:r>
          </w:p>
        </w:tc>
        <w:tc>
          <w:tcPr>
            <w:tcW w:w="1984" w:type="dxa"/>
          </w:tcPr>
          <w:p w14:paraId="29793B56"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59264" behindDoc="0" locked="0" layoutInCell="1" allowOverlap="1" wp14:anchorId="4ECC7B2C" wp14:editId="159E361B">
                      <wp:simplePos x="0" y="0"/>
                      <wp:positionH relativeFrom="column">
                        <wp:posOffset>126365</wp:posOffset>
                      </wp:positionH>
                      <wp:positionV relativeFrom="paragraph">
                        <wp:posOffset>2540</wp:posOffset>
                      </wp:positionV>
                      <wp:extent cx="152400" cy="139700"/>
                      <wp:effectExtent l="0" t="0" r="19050" b="12700"/>
                      <wp:wrapNone/>
                      <wp:docPr id="2" name="Rechthoek 2"/>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3AB864A7" id="Rechthoek 2" o:spid="_x0000_s1026" style="position:absolute;margin-left:9.95pt;margin-top:.2pt;width:12pt;height:1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js9lgIAAIwFAAAOAAAAZHJzL2Uyb0RvYy54bWysVN1PHCEQf2/S/4HwXvfD09aLe+aisWli&#10;1aiNz8iCuxEYCtztXf/6DrC3XqxJk6YvMMN8D7+Z07ONVmQtnO/BNLQ6KCkRhkPbm+eG/ni4/PSF&#10;Eh+YaZkCIxq6FZ6eLT5+OB3sXNTQgWqFI+jE+PlgG9qFYOdF4XknNPMHYIVBoQSnWUDWPRetYwN6&#10;16qoy/K4GMC11gEX3uPrRRbSRfIvpeDhRkovAlENxdxCOl06n+JZLE7Z/Nkx2/V8TIP9Qxaa9QaD&#10;Tq4uWGBk5fo/XOmeO/AgwwEHXYCUPRepBqymKt9Uc98xK1It2Bxvpzb5/+eWX69vHenbhtaUGKbx&#10;i+4E70IH4oXUsT2D9XPUure3buQ8krHWjXQ63lgF2aSWbqeWik0gHB+ro3pWYuM5iqrDk89Io5fi&#10;1dg6H74K0CQSDXX4Y6mRbH3lQ1bdqcRYysTTg+rby16pxESsiHPlyJrhL4dNlRyolf4ObX47Pipz&#10;YHSw0oiI/Hy4e8Z8EuKil5TdXgCUxaBF7EOuPFFhq0RO6E5IbCDWWqe4k6Mcg3EuTDgeq1YGtaOZ&#10;xOQnw5zwG0MVqtFo1I1mIkF6Miz/HnGySFHBhMlY9wbcew7alyly1t9Vn2uO5T9Bu0XcOMgD5S2/&#10;7PH/rpgPt8zhBOGX41YIN3hIBUNDYaQo6cD9eu896iOwUUrJgBPZUP9zxZygRH0zCPmTajaLI5yY&#10;2dHnGhm3L3nal5iVPgeEQ4X7x/JERv2gdqR0oB9xeSxjVBQxwzF2Q3lwO+Y85E2B64eL5TKp4dha&#10;Fq7MveXReexqxOfD5pE5O4I4IPqvYTe9bP4Gy1k3WhpYrgLIPgH9ta9jv3HkExjH9RR3yj6ftF6X&#10;6OI3AAAA//8DAFBLAwQUAAYACAAAACEAU1qLVdsAAAAFAQAADwAAAGRycy9kb3ducmV2LnhtbEyO&#10;wUrDQBRF94L/MDzBnZ00jcWmmRRRXIhQaCrS5XTyzAQzb2JmmqZ/73Oly8O93HuKzeQ6MeIQWk8K&#10;5rMEBJLxdUuNgvf9y90DiBA11brzhAouGGBTXl8VOq/9mXY4VrERPEIh1wpsjH0uZTAWnQ4z3yNx&#10;9ukHpyPj0Mh60Gced51Mk2QpnW6JH6zu8cmi+apOTkGo4vfHtH3dHi52aRbzt+f70eyVur2ZHtcg&#10;Ik7xrwy/+qwOJTsd/YnqIDrm1YqbCjIQnGYLpqOCNM1AloX8b1/+AAAA//8DAFBLAQItABQABgAI&#10;AAAAIQC2gziS/gAAAOEBAAATAAAAAAAAAAAAAAAAAAAAAABbQ29udGVudF9UeXBlc10ueG1sUEsB&#10;Ai0AFAAGAAgAAAAhADj9If/WAAAAlAEAAAsAAAAAAAAAAAAAAAAALwEAAF9yZWxzLy5yZWxzUEsB&#10;Ai0AFAAGAAgAAAAhAOvqOz2WAgAAjAUAAA4AAAAAAAAAAAAAAAAALgIAAGRycy9lMm9Eb2MueG1s&#10;UEsBAi0AFAAGAAgAAAAhAFNai1XbAAAABQEAAA8AAAAAAAAAAAAAAAAA8AQAAGRycy9kb3ducmV2&#10;LnhtbFBLBQYAAAAABAAEAPMAAAD4BQAAAAA=&#10;" fillcolor="white [3201]" strokecolor="#5a5a5a [2109]" strokeweight="1pt"/>
                  </w:pict>
                </mc:Fallback>
              </mc:AlternateContent>
            </w:r>
            <w:r>
              <w:rPr>
                <w:rFonts w:ascii="Arial" w:hAnsi="Arial" w:cs="Arial"/>
                <w:sz w:val="24"/>
                <w:szCs w:val="24"/>
              </w:rPr>
              <w:t xml:space="preserve">         Yes</w:t>
            </w:r>
          </w:p>
        </w:tc>
        <w:tc>
          <w:tcPr>
            <w:tcW w:w="1984" w:type="dxa"/>
          </w:tcPr>
          <w:p w14:paraId="2AE625A4"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62336" behindDoc="0" locked="0" layoutInCell="1" allowOverlap="1" wp14:anchorId="718E6B98" wp14:editId="7FC2927D">
                      <wp:simplePos x="0" y="0"/>
                      <wp:positionH relativeFrom="column">
                        <wp:posOffset>136525</wp:posOffset>
                      </wp:positionH>
                      <wp:positionV relativeFrom="paragraph">
                        <wp:posOffset>15240</wp:posOffset>
                      </wp:positionV>
                      <wp:extent cx="152400" cy="139700"/>
                      <wp:effectExtent l="0" t="0" r="19050" b="12700"/>
                      <wp:wrapNone/>
                      <wp:docPr id="13" name="Rechthoek 13"/>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37CB03A8" id="Rechthoek 13" o:spid="_x0000_s1026" style="position:absolute;margin-left:10.75pt;margin-top:1.2pt;width:12pt;height:11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m2Q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6QEsM0&#10;vtG94G1oQbwSlOGAeutnaPdg79zAeSRjt2vpdPxjH2SdhroZhyrWgXAUVkeTaYmj56iqDk9PkMYo&#10;xbuzdT58E6BJJGrq8M3SKNnq2odsujWJuZSJXw+qa646pRIT0SIulCMrhu8c1lUKoJb6BzRZdnxU&#10;5sQYYKkRE1l8uBVjPQlzMUqqbicB6mLSIs4hd56osFEiF3QvJI4Qe52kvGOgnINxLkw4HrpWBq2j&#10;m8TiR8dc8J6jCtXgNNhGN5FAPTqWf884eqSsYMLorDsD7qMAzeuYOdtvu889x/afodkgchzklfKW&#10;X3X4ftfMhzvmcIfwyfEuhFv8SAV9TWGgKGnB/f5IHu0R2qilpMedrKn/tWROUKK+GwT9aTWdxiVO&#10;zPToZIKM29U872rMUl8AwqHCC2R5IqN9UFtSOtBPeD4WMSuqmOGYu6Y8uC1zEfKtwAPExWKRzHBx&#10;LQvX5sHyGDxONeLzcf3EnB1AHBD9N7DdXzbbw3K2jZ4GFssAsktAf5/rMG9c+gTG4UDFq7LLJ6v3&#10;Mzp/AwAA//8DAFBLAwQUAAYACAAAACEAtsq259sAAAAGAQAADwAAAGRycy9kb3ducmV2LnhtbEyO&#10;QUvDQBCF7wX/wzKCt3aTmhSJ2RRRPIhQMBXxuN2M2WB2Nma3afrvnZ70NHy8x5uv3M6uFxOOofOk&#10;IF0lIJCMbzpqFbzvn5d3IELU1OjeEyo4Y4BtdbUoddH4E73hVMdW8AiFQiuwMQ6FlMFYdDqs/IDE&#10;2ZcfnY6MYyubUZ943PVynSQb6XRH/MHqAR8tmu/66BSEOv58zLuX3efZbsxt+vqUT2av1M31/HAP&#10;IuIc/8pw0Wd1qNjp4I/UBNErWKc5N/lmIDjOcsbDBTOQVSn/61e/AAAA//8DAFBLAQItABQABgAI&#10;AAAAIQC2gziS/gAAAOEBAAATAAAAAAAAAAAAAAAAAAAAAABbQ29udGVudF9UeXBlc10ueG1sUEsB&#10;Ai0AFAAGAAgAAAAhADj9If/WAAAAlAEAAAsAAAAAAAAAAAAAAAAALwEAAF9yZWxzLy5yZWxzUEsB&#10;Ai0AFAAGAAgAAAAhAPVibZCWAgAAjgUAAA4AAAAAAAAAAAAAAAAALgIAAGRycy9lMm9Eb2MueG1s&#10;UEsBAi0AFAAGAAgAAAAhALbKtufbAAAABgEAAA8AAAAAAAAAAAAAAAAA8AQAAGRycy9kb3ducmV2&#10;LnhtbFBLBQYAAAAABAAEAPMAAAD4BQAAAAA=&#10;" fillcolor="white [3201]" strokecolor="#5a5a5a [2109]" strokeweight="1pt"/>
                  </w:pict>
                </mc:Fallback>
              </mc:AlternateContent>
            </w:r>
            <w:r>
              <w:rPr>
                <w:rFonts w:ascii="Arial" w:hAnsi="Arial" w:cs="Arial"/>
                <w:noProof/>
                <w:sz w:val="24"/>
                <w:szCs w:val="24"/>
                <w:lang w:eastAsia="nl-NL"/>
              </w:rPr>
              <w:t xml:space="preserve">         No</w:t>
            </w:r>
          </w:p>
        </w:tc>
      </w:tr>
      <w:tr w:rsidR="00134EBA" w:rsidRPr="00A0356B" w14:paraId="2A0ED904" w14:textId="77777777" w:rsidTr="004F255F">
        <w:trPr>
          <w:trHeight w:val="441"/>
        </w:trPr>
        <w:tc>
          <w:tcPr>
            <w:tcW w:w="1017" w:type="dxa"/>
          </w:tcPr>
          <w:p w14:paraId="341C17C4" w14:textId="77777777" w:rsidR="00134EBA" w:rsidRPr="00A0356B" w:rsidRDefault="00134EBA" w:rsidP="004F255F">
            <w:pPr>
              <w:spacing w:line="480" w:lineRule="auto"/>
              <w:rPr>
                <w:rFonts w:ascii="Arial" w:hAnsi="Arial" w:cs="Arial"/>
                <w:sz w:val="24"/>
                <w:szCs w:val="24"/>
              </w:rPr>
            </w:pPr>
          </w:p>
        </w:tc>
        <w:tc>
          <w:tcPr>
            <w:tcW w:w="3344" w:type="dxa"/>
          </w:tcPr>
          <w:p w14:paraId="34C88E93"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Eat</w:t>
            </w:r>
            <w:r>
              <w:rPr>
                <w:rFonts w:ascii="Arial" w:hAnsi="Arial" w:cs="Arial"/>
                <w:sz w:val="24"/>
                <w:szCs w:val="24"/>
              </w:rPr>
              <w:t>ing slower than others</w:t>
            </w:r>
          </w:p>
        </w:tc>
        <w:tc>
          <w:tcPr>
            <w:tcW w:w="1984" w:type="dxa"/>
          </w:tcPr>
          <w:p w14:paraId="0D12651D"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4384" behindDoc="0" locked="0" layoutInCell="1" allowOverlap="1" wp14:anchorId="667AB161" wp14:editId="0BF3CCB4">
                      <wp:simplePos x="0" y="0"/>
                      <wp:positionH relativeFrom="column">
                        <wp:posOffset>126365</wp:posOffset>
                      </wp:positionH>
                      <wp:positionV relativeFrom="paragraph">
                        <wp:posOffset>1270</wp:posOffset>
                      </wp:positionV>
                      <wp:extent cx="152400" cy="139700"/>
                      <wp:effectExtent l="0" t="0" r="19050" b="12700"/>
                      <wp:wrapNone/>
                      <wp:docPr id="3" name="Rechthoek 3"/>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6FDE8159" id="Rechthoek 3" o:spid="_x0000_s1026" style="position:absolute;margin-left:9.95pt;margin-top:.1pt;width:12pt;height:11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SY6lgIAAIwFAAAOAAAAZHJzL2Uyb0RvYy54bWysVF9P2zAQf5+072D5fSRpC4yKFFUgpkkM&#10;EDDxbBybRNg+z3abdp+es52GiiFNmvZi3/n+n393p2cbrchaON+BqWl1UFIiDIemM881/flw+eUr&#10;JT4w0zAFRtR0Kzw9W3z+dNrbuZhAC6oRjqAT4+e9rWkbgp0Xheet0MwfgBUGhRKcZgFZ91w0jvXo&#10;XatiUpZHRQ+usQ648B5fL7KQLpJ/KQUPN1J6EYiqKeYW0unS+RTPYnHK5s+O2bbjQxrsH7LQrDMY&#10;dHR1wQIjK9f94Up33IEHGQ446AKk7LhINWA1VfmumvuWWZFqweZ4O7bJ/z+3/Hp960jX1HRKiWEa&#10;v+hO8Da0IF7INLant36OWvf21g2cRzLWupFOxxurIJvU0u3YUrEJhONjdTiZldh4jqJqenKMNHop&#10;3oyt8+GbAE0iUVOHP5YaydZXPmTVnUqMpUw8PaiuueyUSkzEijhXjqwZ/nLYVMmBWukf0OS3o8My&#10;B0YHK42IyM/T3TPmkxAXvaTs9gKgLAYtYh9y5YkKWyVyQndCYgOx1kmKOzrKMRjnwoSjoWplUDua&#10;SUx+NMwJvzNUoRqMBt1oJhKkR8Py7xFHixQVTBiNdWfAfeSgeRkjZ/1d9bnmWP4TNFvEjYM8UN7y&#10;yw7/74r5cMscThB+OW6FcIOHVNDXFAaKkhbc74/eoz4CG6WU9DiRNfW/VswJStR3g5A/qWazOMKJ&#10;mR0eT5Bx+5KnfYlZ6XNAOFS4fyxPZNQPakdKB/oRl8cyRkURMxxj15QHt2POQ94UuH64WC6TGo6t&#10;ZeHK3FsenceuRnw+bB6ZswOIA6L/GnbTy+bvsJx1o6WB5SqA7BLQ3/o69BtHPoFxWE9xp+zzSett&#10;iS5eAQAA//8DAFBLAwQUAAYACAAAACEAMyuABNoAAAAFAQAADwAAAGRycy9kb3ducmV2LnhtbEyO&#10;UUvDMBSF3wX/Q7iCby5dp8PVpkMUH0QY2MnYY5Zcm2JzU5us6/691yd9/DiHc75yPflOjDjENpCC&#10;+SwDgWSCbalR8LF9ubkHEZMmq7tAqOCMEdbV5UWpCxtO9I5jnRrBIxQLrcCl1BdSRuPQ6zgLPRJn&#10;n2HwOjEOjbSDPvG472SeZUvpdUv84HSPTw7NV330CmKdvnfT5nWzP7ulWczfnu9Gs1Xq+mp6fACR&#10;cEp/ZfjVZ3Wo2OkQjmSj6JhXK24qyEFwertgOjDlOciqlP/tqx8AAAD//wMAUEsBAi0AFAAGAAgA&#10;AAAhALaDOJL+AAAA4QEAABMAAAAAAAAAAAAAAAAAAAAAAFtDb250ZW50X1R5cGVzXS54bWxQSwEC&#10;LQAUAAYACAAAACEAOP0h/9YAAACUAQAACwAAAAAAAAAAAAAAAAAvAQAAX3JlbHMvLnJlbHNQSwEC&#10;LQAUAAYACAAAACEAzikmOpYCAACMBQAADgAAAAAAAAAAAAAAAAAuAgAAZHJzL2Uyb0RvYy54bWxQ&#10;SwECLQAUAAYACAAAACEAMyuABNoAAAAFAQAADwAAAAAAAAAAAAAAAADwBAAAZHJzL2Rvd25yZXYu&#10;eG1sUEsFBgAAAAAEAAQA8wAAAPcFAAAAAA==&#10;" fillcolor="white [3201]" strokecolor="#5a5a5a [2109]" strokeweight="1pt"/>
                  </w:pict>
                </mc:Fallback>
              </mc:AlternateContent>
            </w:r>
            <w:r w:rsidRPr="00DB5EEC">
              <w:rPr>
                <w:rFonts w:ascii="Arial" w:hAnsi="Arial" w:cs="Arial"/>
                <w:sz w:val="24"/>
                <w:szCs w:val="24"/>
              </w:rPr>
              <w:t xml:space="preserve">         Yes</w:t>
            </w:r>
          </w:p>
        </w:tc>
        <w:tc>
          <w:tcPr>
            <w:tcW w:w="1984" w:type="dxa"/>
          </w:tcPr>
          <w:p w14:paraId="15BDB67F"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2576" behindDoc="0" locked="0" layoutInCell="1" allowOverlap="1" wp14:anchorId="2300CF89" wp14:editId="712692CF">
                      <wp:simplePos x="0" y="0"/>
                      <wp:positionH relativeFrom="column">
                        <wp:posOffset>136525</wp:posOffset>
                      </wp:positionH>
                      <wp:positionV relativeFrom="paragraph">
                        <wp:posOffset>26670</wp:posOffset>
                      </wp:positionV>
                      <wp:extent cx="152400" cy="139700"/>
                      <wp:effectExtent l="0" t="0" r="19050" b="12700"/>
                      <wp:wrapNone/>
                      <wp:docPr id="17" name="Rechthoek 17"/>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6226694C" id="Rechthoek 17" o:spid="_x0000_s1026" style="position:absolute;margin-left:10.75pt;margin-top:2.1pt;width:12pt;height:11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nyc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6EEsM0&#10;vtG94G1oQbwSlOGAeutnaPdg79zAeSRjt2vpdPxjH2SdhroZhyrWgXAUVkeTaYmj56iqDk9PkMYo&#10;xbuzdT58E6BJJGrq8M3SKNnq2odsujWJuZSJXw+qa646pRIT0SIulCMrhu8c1lUKoJb6BzRZdnxU&#10;5sQYYKkRE1l8uBVjPQlzMUqqbicB6mLSIs4hd56osFEiF3QvJI4Qe52kvGOgnINxLkw4HrpWBq2j&#10;m8TiR8dc8J6jCtXgNNhGN5FAPTqWf884eqSsYMLorDsD7qMAzeuYOdtvu889x/afodkgchzklfKW&#10;X3X4ftfMhzvmcIfwyfEuhFv8SAV9TWGgKGnB/f5IHu0R2qilpMedrKn/tWROUKK+GwT9aTWdxiVO&#10;zPToZIKM29U872rMUl8AwqHCC2R5IqN9UFtSOtBPeD4WMSuqmOGYu6Y8uC1zEfKtwAPExWKRzHBx&#10;LQvX5sHyGDxONeLzcf3EnB1AHBD9N7DdXzbbw3K2jZ4GFssAsktAf5/rMG9c+gTG4UDFq7LLJ6v3&#10;Mzp/AwAA//8DAFBLAwQUAAYACAAAACEApjqztdsAAAAGAQAADwAAAGRycy9kb3ducmV2LnhtbEyO&#10;zUrEMBSF94LvEK7gzklbp0Vq00EUFyIM2BFxmUmvTbG5qU2m03l7r6txeX4456s2ixvEjFPoPSlI&#10;VwkIJOPbnjoF77vnmzsQIWpq9eAJFZwwwKa+vKh02fojveHcxE7wCIVSK7AxjqWUwVh0Oqz8iMTZ&#10;l5+cjiynTraTPvK4G2SWJIV0uid+sHrER4vmuzk4BaGJPx/L9mX7ebKFuU1fn/LZ7JS6vloe7kFE&#10;XOK5DH/4jA41M+39gdogBgVZmnNTwToDwfE6Z7lnu8hA1pX8j1//AgAA//8DAFBLAQItABQABgAI&#10;AAAAIQC2gziS/gAAAOEBAAATAAAAAAAAAAAAAAAAAAAAAABbQ29udGVudF9UeXBlc10ueG1sUEsB&#10;Ai0AFAAGAAgAAAAhADj9If/WAAAAlAEAAAsAAAAAAAAAAAAAAAAALwEAAF9yZWxzLy5yZWxzUEsB&#10;Ai0AFAAGAAgAAAAhAEB6fJyWAgAAjgUAAA4AAAAAAAAAAAAAAAAALgIAAGRycy9lMm9Eb2MueG1s&#10;UEsBAi0AFAAGAAgAAAAhAKY6s7XbAAAABgEAAA8AAAAAAAAAAAAAAAAA8AQAAGRycy9kb3ducmV2&#10;LnhtbFBLBQYAAAAABAAEAPMAAAD4BQAAAAA=&#10;" fillcolor="white [3201]" strokecolor="#5a5a5a [2109]" strokeweight="1pt"/>
                  </w:pict>
                </mc:Fallback>
              </mc:AlternateContent>
            </w:r>
            <w:r w:rsidRPr="00CE6AB1">
              <w:rPr>
                <w:rFonts w:ascii="Arial" w:hAnsi="Arial" w:cs="Arial"/>
                <w:noProof/>
                <w:sz w:val="24"/>
                <w:szCs w:val="24"/>
                <w:lang w:eastAsia="nl-NL"/>
              </w:rPr>
              <w:t xml:space="preserve">         No</w:t>
            </w:r>
          </w:p>
        </w:tc>
      </w:tr>
      <w:tr w:rsidR="00134EBA" w:rsidRPr="00A0356B" w14:paraId="376EA01A" w14:textId="77777777" w:rsidTr="004F255F">
        <w:trPr>
          <w:trHeight w:val="538"/>
        </w:trPr>
        <w:tc>
          <w:tcPr>
            <w:tcW w:w="1017" w:type="dxa"/>
          </w:tcPr>
          <w:p w14:paraId="16A82EBF" w14:textId="77777777" w:rsidR="00134EBA" w:rsidRPr="00A0356B" w:rsidRDefault="00134EBA" w:rsidP="004F255F">
            <w:pPr>
              <w:spacing w:line="480" w:lineRule="auto"/>
              <w:rPr>
                <w:rFonts w:ascii="Arial" w:hAnsi="Arial" w:cs="Arial"/>
                <w:sz w:val="24"/>
                <w:szCs w:val="24"/>
              </w:rPr>
            </w:pPr>
          </w:p>
        </w:tc>
        <w:tc>
          <w:tcPr>
            <w:tcW w:w="3344" w:type="dxa"/>
          </w:tcPr>
          <w:p w14:paraId="4D160305"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Biting hard food difficult</w:t>
            </w:r>
          </w:p>
        </w:tc>
        <w:tc>
          <w:tcPr>
            <w:tcW w:w="1984" w:type="dxa"/>
          </w:tcPr>
          <w:p w14:paraId="607EA20B"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5408" behindDoc="0" locked="0" layoutInCell="1" allowOverlap="1" wp14:anchorId="6FDAF972" wp14:editId="3EA07A22">
                      <wp:simplePos x="0" y="0"/>
                      <wp:positionH relativeFrom="column">
                        <wp:posOffset>126365</wp:posOffset>
                      </wp:positionH>
                      <wp:positionV relativeFrom="paragraph">
                        <wp:posOffset>12700</wp:posOffset>
                      </wp:positionV>
                      <wp:extent cx="152400" cy="139700"/>
                      <wp:effectExtent l="0" t="0" r="19050" b="12700"/>
                      <wp:wrapNone/>
                      <wp:docPr id="4" name="Rechthoek 4"/>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4CFD0D1C" id="Rechthoek 4" o:spid="_x0000_s1026" style="position:absolute;margin-left:9.95pt;margin-top:1pt;width:12pt;height:11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HcvlgIAAIwFAAAOAAAAZHJzL2Uyb0RvYy54bWysVF9P2zAQf5+072D5fSQpBUZFiioQ0yQG&#10;CJh4No5NImyfZ7tNu0/P2U5D1SFNmvZi3/n+n393Z+drrchKON+BqWl1UFIiDIemMy81/fl49eUr&#10;JT4w0zAFRtR0Izw9n3/+dNbbmZhAC6oRjqAT42e9rWkbgp0Vheet0MwfgBUGhRKcZgFZ91I0jvXo&#10;XatiUpbHRQ+usQ648B5fL7OQzpN/KQUPt1J6EYiqKeYW0unS+RzPYn7GZi+O2bbjQxrsH7LQrDMY&#10;dHR1yQIjS9f94Up33IEHGQ446AKk7LhINWA1VblXzUPLrEi1YHO8Hdvk/59bfrO6c6RrajqlxDCN&#10;X3QveBtaEK9kGtvTWz9DrQd75wbOIxlrXUun441VkHVq6WZsqVgHwvGxOppMS2w8R1F1eHqCNHop&#10;3o2t8+GbAE0iUVOHP5YayVbXPmTVrUqMpUw8PaiuueqUSkzEirhQjqwY/nJYV8mBWuof0OS346My&#10;B0YHS42IyM+H22fMJyEueknZ7QRAWQxaxD7kyhMVNkrkhO6FxAZirZMUd3SUYzDOhQnHQ9XKoHY0&#10;k5j8aJgT3jNUoRqMBt1oJhKkR8Py7xFHixQVTBiNdWfAfeSgeR0jZ/1t9bnmWP4zNBvEjYM8UN7y&#10;qw7/75r5cMccThB+OW6FcIuHVNDXFAaKkhbc74/eoz4CG6WU9DiRNfW/lswJStR3g5A/rabTOMKJ&#10;mR6dTJBxu5LnXYlZ6gtAOFS4fyxPZNQPaktKB/oJl8ciRkURMxxj15QHt2UuQt4UuH64WCySGo6t&#10;ZeHaPFgenceuRnw+rp+YswOIA6L/BrbTy2Z7WM660dLAYhlAdgno730d+o0jn8A4rKe4U3b5pPW+&#10;ROdvAAAA//8DAFBLAwQUAAYACAAAACEABv+h69wAAAAGAQAADwAAAGRycy9kb3ducmV2LnhtbEyP&#10;y07DMBBF90j8gzVI7KjTBxVN41QIxAIhVWqKUJeuPcQR8TjEbpr+PcMKlkf36s6ZYjP6VgzYxyaQ&#10;gukkA4Fkgm2oVvC+f7l7ABGTJqvbQKjgghE25fVVoXMbzrTDoUq14BGKuVbgUupyKaNx6HWchA6J&#10;s8/Qe50Y+1raXp953LdylmVL6XVDfMHpDp8cmq/q5BXEKn1/jNvX7eHilmY+fXu+H8xeqdub8XEN&#10;IuGY/srwq8/qULLTMZzIRtEyr1bcVDDjjzhezBmPjIsMZFnI//rlDwAAAP//AwBQSwECLQAUAAYA&#10;CAAAACEAtoM4kv4AAADhAQAAEwAAAAAAAAAAAAAAAAAAAAAAW0NvbnRlbnRfVHlwZXNdLnhtbFBL&#10;AQItABQABgAIAAAAIQA4/SH/1gAAAJQBAAALAAAAAAAAAAAAAAAAAC8BAABfcmVscy8ucmVsc1BL&#10;AQItABQABgAIAAAAIQA1YHcvlgIAAIwFAAAOAAAAAAAAAAAAAAAAAC4CAABkcnMvZTJvRG9jLnht&#10;bFBLAQItABQABgAIAAAAIQAG/6Hr3AAAAAYBAAAPAAAAAAAAAAAAAAAAAPAEAABkcnMvZG93bnJl&#10;di54bWxQSwUGAAAAAAQABADzAAAA+QUAAAAA&#10;" fillcolor="white [3201]" strokecolor="#5a5a5a [2109]" strokeweight="1pt"/>
                  </w:pict>
                </mc:Fallback>
              </mc:AlternateContent>
            </w:r>
            <w:r w:rsidRPr="00DB5EEC">
              <w:rPr>
                <w:rFonts w:ascii="Arial" w:hAnsi="Arial" w:cs="Arial"/>
                <w:sz w:val="24"/>
                <w:szCs w:val="24"/>
              </w:rPr>
              <w:t xml:space="preserve">         Yes</w:t>
            </w:r>
          </w:p>
        </w:tc>
        <w:tc>
          <w:tcPr>
            <w:tcW w:w="1984" w:type="dxa"/>
          </w:tcPr>
          <w:p w14:paraId="751B67EB"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3600" behindDoc="0" locked="0" layoutInCell="1" allowOverlap="1" wp14:anchorId="2D7A3D99" wp14:editId="4599E8DA">
                      <wp:simplePos x="0" y="0"/>
                      <wp:positionH relativeFrom="column">
                        <wp:posOffset>136525</wp:posOffset>
                      </wp:positionH>
                      <wp:positionV relativeFrom="paragraph">
                        <wp:posOffset>12700</wp:posOffset>
                      </wp:positionV>
                      <wp:extent cx="152400" cy="139700"/>
                      <wp:effectExtent l="0" t="0" r="19050" b="12700"/>
                      <wp:wrapNone/>
                      <wp:docPr id="18" name="Rechthoek 18"/>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18B75BC4" id="Rechthoek 18" o:spid="_x0000_s1026" style="position:absolute;margin-left:10.75pt;margin-top:1pt;width:12pt;height:11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ycWlgIAAI4FAAAOAAAAZHJzL2Uyb0RvYy54bWysVFtP2zAUfp+0/2D5fSQpBUZFiioQ0yQG&#10;CJh4No5NImwfz3abdr+eYzsNVYc0adpL4nO/feecna+1IivhfAemptVBSYkwHJrOvNT05+PVl6+U&#10;+MBMwxQYUdON8PR8/vnTWW9nYgItqEY4gk6Mn/W2pm0IdlYUnrdCM38AVhgUSnCaBSTdS9E41qN3&#10;rYpJWR4XPbjGOuDCe+ReZiGdJ/9SCh5upfQiEFVTzC2kr0vf5/gt5mds9uKYbTs+pMH+IQvNOoNB&#10;R1eXLDCydN0frnTHHXiQ4YCDLkDKjotUA1ZTlXvVPLTMilQLNsfbsU3+/7nlN6s7R7oGZ4eTMkzj&#10;jO4Fb0ML4pUgDxvUWz9DvQd75wbK4zNWu5ZOxz/WQdapqZuxqWIdCEdmdTSZlth6jqLq8PQE3+il&#10;eDe2zodvAjSJj5o6nFlqJVtd+5BVtyoxljLx60F1zVWnVCIiWsSFcmTFcM5hXSUHaql/QJN5x0dl&#10;DowOlhoxkdmHWzbmkzAXvaTsdgKgLAYtYh9y5ekVNkrkhO6FxBZirZMUd3SUYzDOhQnHQ9XKoHY0&#10;k5j8aJgT3jNUoRqMBt1oJhKoR8Py7xFHixQVTBiNdWfAfeSgeR0jZ/1t9bnmWP4zNBtEjoO8Ut7y&#10;qw7nd818uGMOdwhHjnch3OJHKuhrCsOLkhbc74/4UR+hjVJKetzJmvpfS+YEJeq7QdCfVtNpXOJE&#10;TI9OJki4XcnzrsQs9QUgHCq8QJanZ9QPavuUDvQTno9FjIoiZjjGrikPbktchHwr8ABxsVgkNVxc&#10;y8K1ebA8Oo9djfh8XD8xZwcQB0T/DWz3l832sJx1o6WBxTKA7BLQ3/s69BuXPoFxOFDxquzSSev9&#10;jM7fAAAA//8DAFBLAwQUAAYACAAAACEA9pREhtwAAAAGAQAADwAAAGRycy9kb3ducmV2LnhtbEyP&#10;QUvDQBCF74L/YRnBm92kNkViNkUUDyIUTEU8bnfHbDA7G7PbNP33jqd6Gh7v8eZ71Wb2vZhwjF0g&#10;BfkiA4Fkgu2oVfC+e765AxGTJqv7QKjghBE29eVFpUsbjvSGU5NawSUUS63ApTSUUkbj0Ou4CAMS&#10;e19h9DqxHFtpR33kct/LZZatpdcd8QenB3x0aL6bg1cQm/TzMW9ftp8ntza3+etTMZmdUtdX88M9&#10;iIRzOofhD5/RoWamfTiQjaJXsMwLTvLlRWyvCpZ7lqsMZF3J//j1LwAAAP//AwBQSwECLQAUAAYA&#10;CAAAACEAtoM4kv4AAADhAQAAEwAAAAAAAAAAAAAAAAAAAAAAW0NvbnRlbnRfVHlwZXNdLnhtbFBL&#10;AQItABQABgAIAAAAIQA4/SH/1gAAAJQBAAALAAAAAAAAAAAAAAAAAC8BAABfcmVscy8ucmVsc1BL&#10;AQItABQABgAIAAAAIQBYWycWlgIAAI4FAAAOAAAAAAAAAAAAAAAAAC4CAABkcnMvZTJvRG9jLnht&#10;bFBLAQItABQABgAIAAAAIQD2lESG3AAAAAYBAAAPAAAAAAAAAAAAAAAAAPAEAABkcnMvZG93bnJl&#10;di54bWxQSwUGAAAAAAQABADzAAAA+QUAAAAA&#10;" fillcolor="white [3201]" strokecolor="#5a5a5a [2109]" strokeweight="1pt"/>
                  </w:pict>
                </mc:Fallback>
              </mc:AlternateContent>
            </w:r>
            <w:r w:rsidRPr="00CE6AB1">
              <w:rPr>
                <w:rFonts w:ascii="Arial" w:hAnsi="Arial" w:cs="Arial"/>
                <w:noProof/>
                <w:sz w:val="24"/>
                <w:szCs w:val="24"/>
                <w:lang w:eastAsia="nl-NL"/>
              </w:rPr>
              <w:t xml:space="preserve">         No</w:t>
            </w:r>
          </w:p>
        </w:tc>
      </w:tr>
      <w:tr w:rsidR="00134EBA" w:rsidRPr="00A0356B" w14:paraId="792C59CA" w14:textId="77777777" w:rsidTr="004F255F">
        <w:trPr>
          <w:trHeight w:val="553"/>
        </w:trPr>
        <w:tc>
          <w:tcPr>
            <w:tcW w:w="1017" w:type="dxa"/>
          </w:tcPr>
          <w:p w14:paraId="2A00D77E" w14:textId="77777777" w:rsidR="00134EBA" w:rsidRPr="00A0356B" w:rsidRDefault="00134EBA" w:rsidP="004F255F">
            <w:pPr>
              <w:spacing w:line="480" w:lineRule="auto"/>
              <w:rPr>
                <w:rFonts w:ascii="Arial" w:hAnsi="Arial" w:cs="Arial"/>
                <w:sz w:val="24"/>
                <w:szCs w:val="24"/>
              </w:rPr>
            </w:pPr>
          </w:p>
        </w:tc>
        <w:tc>
          <w:tcPr>
            <w:tcW w:w="3344" w:type="dxa"/>
          </w:tcPr>
          <w:p w14:paraId="7D57D2A3"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Pain while eating</w:t>
            </w:r>
          </w:p>
        </w:tc>
        <w:tc>
          <w:tcPr>
            <w:tcW w:w="1984" w:type="dxa"/>
          </w:tcPr>
          <w:p w14:paraId="2D38BD90"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6432" behindDoc="0" locked="0" layoutInCell="1" allowOverlap="1" wp14:anchorId="3C86DDF8" wp14:editId="1CFE46B7">
                      <wp:simplePos x="0" y="0"/>
                      <wp:positionH relativeFrom="column">
                        <wp:posOffset>126365</wp:posOffset>
                      </wp:positionH>
                      <wp:positionV relativeFrom="paragraph">
                        <wp:posOffset>36830</wp:posOffset>
                      </wp:positionV>
                      <wp:extent cx="152400" cy="139700"/>
                      <wp:effectExtent l="0" t="0" r="19050" b="12700"/>
                      <wp:wrapNone/>
                      <wp:docPr id="5" name="Rechthoek 5"/>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1EFF6635" id="Rechthoek 5" o:spid="_x0000_s1026" style="position:absolute;margin-left:9.95pt;margin-top:2.9pt;width:12pt;height:11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2oolgIAAIwFAAAOAAAAZHJzL2Uyb0RvYy54bWysVF9P2zAQf5+072D5fSQpLYyKFFUgpkkM&#10;EDDxbBybRNg+z3abdp+es52GiiFNmvZi3/n+n393p2cbrchaON+BqWl1UFIiDIemM881/flw+eUr&#10;JT4w0zAFRtR0Kzw9W3z+dNrbuZhAC6oRjqAT4+e9rWkbgp0Xheet0MwfgBUGhRKcZgFZ91w0jvXo&#10;XatiUpZHRQ+usQ648B5fL7KQLpJ/KQUPN1J6EYiqKeYW0unS+RTPYnHK5s+O2bbjQxrsH7LQrDMY&#10;dHR1wQIjK9f94Up33IEHGQ446AKk7LhINWA1VfmumvuWWZFqweZ4O7bJ/z+3/Hp960jX1HRGiWEa&#10;v+hO8Da0IF7ILLant36OWvf21g2cRzLWupFOxxurIJvU0u3YUrEJhONjNZtMS2w8R1F1eHKMNHop&#10;3oyt8+GbAE0iUVOHP5YaydZXPmTVnUqMpUw8PaiuueyUSkzEijhXjqwZ/nLYVMmBWukf0OS3o1mZ&#10;A6ODlUZE5OfD3TPmkxAXvaTs9gKgLAYtYh9y5YkKWyVyQndCYgOx1kmKOzrKMRjnwoSjoWplUDua&#10;SUx+NMwJvzNUoRqMBt1oJhKkR8Py7xFHixQVTBiNdWfAfeSgeRkjZ/1d9bnmWP4TNFvEjYM8UN7y&#10;yw7/74r5cMscThB+OW6FcIOHVNDXFAaKkhbc74/eoz4CG6WU9DiRNfW/VswJStR3g5A/qabTOMKJ&#10;mc6OJ8i4fcnTvsSs9DkgHCrcP5YnMuoHtSOlA/2Iy2MZo6KIGY6xa8qD2zHnIW8KXD9cLJdJDcfW&#10;snBl7i2PzmNXIz4fNo/M2QHEAdF/DbvpZfN3WM660dLAchVAdgnob30d+o0jn8A4rKe4U/b5pPW2&#10;RBevAAAA//8DAFBLAwQUAAYACAAAACEAJS1c290AAAAGAQAADwAAAGRycy9kb3ducmV2LnhtbEyP&#10;wU7DMBBE70j8g7VI3KjTlpY2xKkQiANCqkSKEEfXXuKIeB1iN03/nu0Jjk8zmn1bbEbfigH72ARS&#10;MJ1kIJBMsA3VCt53zzcrEDFpsroNhApOGGFTXl4UOrfhSG84VKkWPEIx1wpcSl0uZTQOvY6T0CFx&#10;9hV6rxNjX0vb6yOP+1bOsmwpvW6ILzjd4aND810dvIJYpZ+Pcfuy/Ty5pZlPX58Wg9kpdX01PtyD&#10;SDimvzKc9VkdSnbahwPZKFrm9ZqbChb8AMe3c8a9gtndCmRZyP/65S8AAAD//wMAUEsBAi0AFAAG&#10;AAgAAAAhALaDOJL+AAAA4QEAABMAAAAAAAAAAAAAAAAAAAAAAFtDb250ZW50X1R5cGVzXS54bWxQ&#10;SwECLQAUAAYACAAAACEAOP0h/9YAAACUAQAACwAAAAAAAAAAAAAAAAAvAQAAX3JlbHMvLnJlbHNQ&#10;SwECLQAUAAYACAAAACEAEKNqKJYCAACMBQAADgAAAAAAAAAAAAAAAAAuAgAAZHJzL2Uyb0RvYy54&#10;bWxQSwECLQAUAAYACAAAACEAJS1c290AAAAGAQAADwAAAAAAAAAAAAAAAADwBAAAZHJzL2Rvd25y&#10;ZXYueG1sUEsFBgAAAAAEAAQA8wAAAPoFAAAAAA==&#10;" fillcolor="white [3201]" strokecolor="#5a5a5a [2109]" strokeweight="1pt"/>
                  </w:pict>
                </mc:Fallback>
              </mc:AlternateContent>
            </w:r>
            <w:r w:rsidRPr="00DB5EEC">
              <w:rPr>
                <w:rFonts w:ascii="Arial" w:hAnsi="Arial" w:cs="Arial"/>
                <w:sz w:val="24"/>
                <w:szCs w:val="24"/>
              </w:rPr>
              <w:t xml:space="preserve">         Yes</w:t>
            </w:r>
          </w:p>
        </w:tc>
        <w:tc>
          <w:tcPr>
            <w:tcW w:w="1984" w:type="dxa"/>
          </w:tcPr>
          <w:p w14:paraId="74CD0B03"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4624" behindDoc="0" locked="0" layoutInCell="1" allowOverlap="1" wp14:anchorId="61EBA93A" wp14:editId="28C8129A">
                      <wp:simplePos x="0" y="0"/>
                      <wp:positionH relativeFrom="column">
                        <wp:posOffset>136525</wp:posOffset>
                      </wp:positionH>
                      <wp:positionV relativeFrom="paragraph">
                        <wp:posOffset>36830</wp:posOffset>
                      </wp:positionV>
                      <wp:extent cx="152400" cy="139700"/>
                      <wp:effectExtent l="0" t="0" r="19050" b="12700"/>
                      <wp:wrapNone/>
                      <wp:docPr id="19" name="Rechthoek 19"/>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53B827CE" id="Rechthoek 19" o:spid="_x0000_s1026" style="position:absolute;margin-left:10.75pt;margin-top:2.9pt;width:12pt;height:11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P9j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6UEsM0&#10;vtG94G1oQbwSlOGAeutnaPdg79zAeSRjt2vpdPxjH2SdhroZhyrWgXAUVkeTaYmj56iqDk9PkMYo&#10;xbuzdT58E6BJJGrq8M3SKNnq2odsujWJuZSJXw+qa646pRIT0SIulCMrhu8c1lUKoJb6BzRZdnxU&#10;5sQYYKkRE1l8uBVjPQlzMUqqbicB6mLSIs4hd56osFEiF3QvJI4Qe52kvGOgnINxLkw4HrpWBq2j&#10;m8TiR8dc8J6jCtXgNNhGN5FAPTqWf884eqSsYMLorDsD7qMAzeuYOdtvu889x/afodkgchzklfKW&#10;X3X4ftfMhzvmcIfwyfEuhFv8SAV9TWGgKGnB/f5IHu0R2qilpMedrKn/tWROUKK+GwT9aTWdxiVO&#10;zPToZIKM29U872rMUl8AwqHCC2R5IqN9UFtSOtBPeD4WMSuqmOGYu6Y8uC1zEfKtwAPExWKRzHBx&#10;LQvX5sHyGDxONeLzcf3EnB1AHBD9N7DdXzbbw3K2jZ4GFssAsktAf5/rMG9c+gTG4UDFq7LLJ6v3&#10;Mzp/AwAA//8DAFBLAwQUAAYACAAAACEA1Ua5ttwAAAAGAQAADwAAAGRycy9kb3ducmV2LnhtbEyP&#10;wU7DMBBE70j8g7VI3KiTQkoV4lQIxAEhVSJFiKNrL3FEvA6xm6Z/z3KC4+yMZt9Um9n3YsIxdoEU&#10;5IsMBJIJtqNWwdvu6WoNIiZNVveBUMEJI2zq87NKlzYc6RWnJrWCSyiWWoFLaSiljMah13ERBiT2&#10;PsPodWI5ttKO+sjlvpfLLFtJrzviD04P+ODQfDUHryA26ft93j5vP05uZa7zl8diMjulLi/m+zsQ&#10;Cef0F4ZffEaHmpn24UA2il7BMi84qaDgAWzfFCz3fL5dg6wr+R+//gEAAP//AwBQSwECLQAUAAYA&#10;CAAAACEAtoM4kv4AAADhAQAAEwAAAAAAAAAAAAAAAAAAAAAAW0NvbnRlbnRfVHlwZXNdLnhtbFBL&#10;AQItABQABgAIAAAAIQA4/SH/1gAAAJQBAAALAAAAAAAAAAAAAAAAAC8BAABfcmVscy8ucmVsc1BL&#10;AQItABQABgAIAAAAIQDlXP9jlgIAAI4FAAAOAAAAAAAAAAAAAAAAAC4CAABkcnMvZTJvRG9jLnht&#10;bFBLAQItABQABgAIAAAAIQDVRrm23AAAAAYBAAAPAAAAAAAAAAAAAAAAAPAEAABkcnMvZG93bnJl&#10;di54bWxQSwUGAAAAAAQABADzAAAA+QUAAAAA&#10;" fillcolor="white [3201]" strokecolor="#5a5a5a [2109]" strokeweight="1pt"/>
                  </w:pict>
                </mc:Fallback>
              </mc:AlternateContent>
            </w:r>
            <w:r w:rsidRPr="00CE6AB1">
              <w:rPr>
                <w:rFonts w:ascii="Arial" w:hAnsi="Arial" w:cs="Arial"/>
                <w:noProof/>
                <w:sz w:val="24"/>
                <w:szCs w:val="24"/>
                <w:lang w:eastAsia="nl-NL"/>
              </w:rPr>
              <w:t xml:space="preserve">         No</w:t>
            </w:r>
          </w:p>
        </w:tc>
      </w:tr>
      <w:tr w:rsidR="00134EBA" w:rsidRPr="00A0356B" w14:paraId="7217B24F" w14:textId="77777777" w:rsidTr="004F255F">
        <w:trPr>
          <w:trHeight w:val="538"/>
        </w:trPr>
        <w:tc>
          <w:tcPr>
            <w:tcW w:w="1017" w:type="dxa"/>
          </w:tcPr>
          <w:p w14:paraId="357D8335" w14:textId="77777777" w:rsidR="00134EBA" w:rsidRPr="00A0356B" w:rsidRDefault="00134EBA" w:rsidP="004F255F">
            <w:pPr>
              <w:spacing w:line="480" w:lineRule="auto"/>
              <w:rPr>
                <w:rFonts w:ascii="Arial" w:hAnsi="Arial" w:cs="Arial"/>
                <w:sz w:val="24"/>
                <w:szCs w:val="24"/>
              </w:rPr>
            </w:pPr>
          </w:p>
        </w:tc>
        <w:tc>
          <w:tcPr>
            <w:tcW w:w="3344" w:type="dxa"/>
          </w:tcPr>
          <w:p w14:paraId="2B1F6697"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Limited mouth opening</w:t>
            </w:r>
          </w:p>
        </w:tc>
        <w:tc>
          <w:tcPr>
            <w:tcW w:w="1984" w:type="dxa"/>
          </w:tcPr>
          <w:p w14:paraId="6EAF7CA1"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7456" behindDoc="0" locked="0" layoutInCell="1" allowOverlap="1" wp14:anchorId="1E7E7371" wp14:editId="741F7330">
                      <wp:simplePos x="0" y="0"/>
                      <wp:positionH relativeFrom="column">
                        <wp:posOffset>126365</wp:posOffset>
                      </wp:positionH>
                      <wp:positionV relativeFrom="paragraph">
                        <wp:posOffset>22225</wp:posOffset>
                      </wp:positionV>
                      <wp:extent cx="152400" cy="139700"/>
                      <wp:effectExtent l="0" t="0" r="19050" b="12700"/>
                      <wp:wrapNone/>
                      <wp:docPr id="7" name="Rechthoek 7"/>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1739B932" id="Rechthoek 7" o:spid="_x0000_s1026" style="position:absolute;margin-left:9.95pt;margin-top:1.75pt;width:12pt;height:11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VEmlgIAAIwFAAAOAAAAZHJzL2Uyb0RvYy54bWysVF9P2zAQf5+072D5fSQphY6KFFUgpkkM&#10;EDDxbBybRNg+z3abdp+es52GiiFNmvZi3/n+n393p2cbrchaON+BqWl1UFIiDIemM881/flw+eUr&#10;JT4w0zAFRtR0Kzw9W3z+dNrbuZhAC6oRjqAT4+e9rWkbgp0Xheet0MwfgBUGhRKcZgFZ91w0jvXo&#10;XatiUpbHRQ+usQ648B5fL7KQLpJ/KQUPN1J6EYiqKeYW0unS+RTPYnHK5s+O2bbjQxrsH7LQrDMY&#10;dHR1wQIjK9f94Up33IEHGQ446AKk7LhINWA1VfmumvuWWZFqweZ4O7bJ/z+3/Hp960jX1HRGiWEa&#10;v+hO8Da0IF7ILLant36OWvf21g2cRzLWupFOxxurIJvU0u3YUrEJhONjdTSZlth4jqLq8GSGNHop&#10;3oyt8+GbAE0iUVOHP5YaydZXPmTVnUqMpUw8PaiuueyUSkzEijhXjqwZ/nLYVMmBWukf0OS346My&#10;B0YHK42IyM+Hu2fMJyEueknZ7QVAWQxaxD7kyhMVtkrkhO6ExAZirZMUd3SUYzDOhQnHQ9XKoHY0&#10;k5j8aJgTfmeoQjUYDbrRTCRIj4bl3yOOFikqmDAa686A+8hB8zJGzvq76nPNsfwnaLaIGwd5oLzl&#10;lx3+3xXz4ZY5nCD8ctwK4QYPqaCvKQwUJS243x+9R30ENkop6XEia+p/rZgTlKjvBiF/Uk2ncYQT&#10;Mz2aTZBx+5KnfYlZ6XNAOFS4fyxPZNQPakdKB/oRl8cyRkURMxxj15QHt2POQ94UuH64WC6TGo6t&#10;ZeHK3FsenceuRnw+bB6ZswOIA6L/GnbTy+bvsJx1o6WB5SqA7BLQ3/o69BtHPoFxWE9xp+zzSett&#10;iS5eAQAA//8DAFBLAwQUAAYACAAAACEABdk4YtwAAAAGAQAADwAAAGRycy9kb3ducmV2LnhtbEyO&#10;wUrDQBRF94L/MDzBnZ20McWmmRRRXIhQaCrS5XTyzAQzb2JmmqZ/73Oly8O93HuKzeQ6MeIQWk8K&#10;5rMEBJLxdUuNgvf9y90DiBA11brzhAouGGBTXl8VOq/9mXY4VrERPEIh1wpsjH0uZTAWnQ4z3yNx&#10;9ukHpyPj0Mh60Gced51cJMlSOt0SP1jd45NF81WdnIJQxe+Pafu6PVzs0qTzt+dsNHulbm+mxzWI&#10;iFP8K8OvPqtDyU5Hf6I6iI55teKmgjQDwfF9ynhUsMgykGUh/+uXPwAAAP//AwBQSwECLQAUAAYA&#10;CAAAACEAtoM4kv4AAADhAQAAEwAAAAAAAAAAAAAAAAAAAAAAW0NvbnRlbnRfVHlwZXNdLnhtbFBL&#10;AQItABQABgAIAAAAIQA4/SH/1gAAAJQBAAALAAAAAAAAAAAAAAAAAC8BAABfcmVscy8ucmVsc1BL&#10;AQItABQABgAIAAAAIQBaJVEmlgIAAIwFAAAOAAAAAAAAAAAAAAAAAC4CAABkcnMvZTJvRG9jLnht&#10;bFBLAQItABQABgAIAAAAIQAF2Thi3AAAAAYBAAAPAAAAAAAAAAAAAAAAAPAEAABkcnMvZG93bnJl&#10;di54bWxQSwUGAAAAAAQABADzAAAA+QUAAAAA&#10;" fillcolor="white [3201]" strokecolor="#5a5a5a [2109]" strokeweight="1pt"/>
                  </w:pict>
                </mc:Fallback>
              </mc:AlternateContent>
            </w:r>
            <w:r w:rsidRPr="00DB5EEC">
              <w:rPr>
                <w:rFonts w:ascii="Arial" w:hAnsi="Arial" w:cs="Arial"/>
                <w:sz w:val="24"/>
                <w:szCs w:val="24"/>
              </w:rPr>
              <w:t xml:space="preserve">         Yes</w:t>
            </w:r>
          </w:p>
        </w:tc>
        <w:tc>
          <w:tcPr>
            <w:tcW w:w="1984" w:type="dxa"/>
          </w:tcPr>
          <w:p w14:paraId="5D4D1B28"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5648" behindDoc="0" locked="0" layoutInCell="1" allowOverlap="1" wp14:anchorId="75930107" wp14:editId="239B6ED8">
                      <wp:simplePos x="0" y="0"/>
                      <wp:positionH relativeFrom="column">
                        <wp:posOffset>136525</wp:posOffset>
                      </wp:positionH>
                      <wp:positionV relativeFrom="paragraph">
                        <wp:posOffset>22225</wp:posOffset>
                      </wp:positionV>
                      <wp:extent cx="152400" cy="139700"/>
                      <wp:effectExtent l="0" t="0" r="19050" b="12700"/>
                      <wp:wrapNone/>
                      <wp:docPr id="20" name="Rechthoek 20"/>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25918CD4" id="Rechthoek 20" o:spid="_x0000_s1026" style="position:absolute;margin-left:10.75pt;margin-top:1.75pt;width:12pt;height:11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ZsLmAIAAI4FAAAOAAAAZHJzL2Uyb0RvYy54bWysVFtP2zAUfp+0/2D5fSQpBUZFiioQ0yQG&#10;CJh4No5NImwfz3abdr+eYzsNVYc0adqLY5/Ldy75zjk7X2tFVsL5DkxNq4OSEmE4NJ15qenPx6sv&#10;XynxgZmGKTCiphvh6fn886ez3s7EBFpQjXAEQYyf9bambQh2VhSet0IzfwBWGFRKcJoFfLqXonGs&#10;R3StiklZHhc9uMY64MJ7lF5mJZ0nfCkFD7dSehGIqinmFtLp0vkcz2J+xmYvjtm240Ma7B+y0Kwz&#10;GHSEumSBkaXr/oDSHXfgQYYDDroAKTsuUg1YTVXuVfPQMitSLdgcb8c2+f8Hy29Wd450TU0n2B7D&#10;NP6je8Hb0IJ4JSjDBvXWz9Duwd654eXxGqtdS6fjF+sg69TUzdhUsQ6Eo7A6mkxLxOaoqg5PT/CO&#10;KMW7s3U+fBOgSbzU1OE/S61kq2sfsunWJMZSJp4eVNdcdUqlR2SLuFCOrBj+57CuEoBa6h/QZNnx&#10;UZkDI8BSIyey+HArxnwS5yJKym4nAOpi0CL2IVeebmGjRE7oXkhsIdY6SXFHoByDcS5MOB6qVgat&#10;o5vE5EfHnPCeowrV4DTYRjeRSD06ln+POHqkqGDC6Kw7A+4jgOZ1jJztt9XnmmP5z9BskDkO8kh5&#10;y686/H/XzIc75nCG8JfjXgi3eEgFfU1huFHSgvv9kTzaI7VRS0mPM1lT/2vJnKBEfTdI+tNqOo1D&#10;nB7To5NIWbered7VmKW+AKRDhRvI8nSN9kFtr9KBfsL1sYhRUcUMx9g15cFtHxch7wpcQFwsFskM&#10;B9eycG0eLI/gsauRn4/rJ+bsQOKA7L+B7fyy2R6Xs230NLBYBpBdIvp7X4d+49AnMg4LKm6V3Xey&#10;el+j8zcAAAD//wMAUEsDBBQABgAIAAAAIQD1st0P2wAAAAYBAAAPAAAAZHJzL2Rvd25yZXYueG1s&#10;TI5BS8NAEIXvgv9hGcGb3aQ1RWI2RRQPIhRMRTxud8dsMDsbs9s0/feOp3p6vHmPN1+1mX0vJhxj&#10;F0hBvshAIJlgO2oVvO+eb+5AxKTJ6j4QKjhhhE19eVHp0oYjveHUpFbwCMVSK3ApDaWU0Tj0Oi7C&#10;gMTZVxi9TmzHVtpRH3nc93KZZWvpdUf8wekBHx2a7+bgFcQm/XzM25ft58mtzSp/fSoms1Pq+mp+&#10;uAeRcE7nMvzhMzrUzLQPB7JR9AqWecFNBSsWjm8L1j2fWWVdyf/49S8AAAD//wMAUEsBAi0AFAAG&#10;AAgAAAAhALaDOJL+AAAA4QEAABMAAAAAAAAAAAAAAAAAAAAAAFtDb250ZW50X1R5cGVzXS54bWxQ&#10;SwECLQAUAAYACAAAACEAOP0h/9YAAACUAQAACwAAAAAAAAAAAAAAAAAvAQAAX3JlbHMvLnJlbHNQ&#10;SwECLQAUAAYACAAAACEAKVWbC5gCAACOBQAADgAAAAAAAAAAAAAAAAAuAgAAZHJzL2Uyb0RvYy54&#10;bWxQSwECLQAUAAYACAAAACEA9bLdD9sAAAAGAQAADwAAAAAAAAAAAAAAAADyBAAAZHJzL2Rvd25y&#10;ZXYueG1sUEsFBgAAAAAEAAQA8wAAAPoFAAAAAA==&#10;" fillcolor="white [3201]" strokecolor="#5a5a5a [2109]" strokeweight="1pt"/>
                  </w:pict>
                </mc:Fallback>
              </mc:AlternateContent>
            </w:r>
            <w:r w:rsidRPr="00CE6AB1">
              <w:rPr>
                <w:rFonts w:ascii="Arial" w:hAnsi="Arial" w:cs="Arial"/>
                <w:noProof/>
                <w:sz w:val="24"/>
                <w:szCs w:val="24"/>
                <w:lang w:eastAsia="nl-NL"/>
              </w:rPr>
              <w:t xml:space="preserve">         No</w:t>
            </w:r>
          </w:p>
        </w:tc>
      </w:tr>
      <w:tr w:rsidR="00134EBA" w:rsidRPr="00A0356B" w14:paraId="15160022" w14:textId="77777777" w:rsidTr="004F255F">
        <w:trPr>
          <w:trHeight w:val="538"/>
        </w:trPr>
        <w:tc>
          <w:tcPr>
            <w:tcW w:w="4361" w:type="dxa"/>
            <w:gridSpan w:val="2"/>
          </w:tcPr>
          <w:p w14:paraId="1220664E" w14:textId="77777777" w:rsidR="00134EBA" w:rsidRPr="00296635" w:rsidRDefault="00134EBA" w:rsidP="004F255F">
            <w:pPr>
              <w:spacing w:line="480" w:lineRule="auto"/>
              <w:rPr>
                <w:rFonts w:ascii="Arial" w:hAnsi="Arial" w:cs="Arial"/>
                <w:sz w:val="24"/>
                <w:szCs w:val="24"/>
                <w:u w:val="single"/>
              </w:rPr>
            </w:pPr>
            <w:r w:rsidRPr="00296635">
              <w:rPr>
                <w:rFonts w:ascii="Arial" w:hAnsi="Arial" w:cs="Arial"/>
                <w:sz w:val="24"/>
                <w:szCs w:val="24"/>
                <w:u w:val="single"/>
              </w:rPr>
              <w:t>Examination</w:t>
            </w:r>
          </w:p>
        </w:tc>
        <w:tc>
          <w:tcPr>
            <w:tcW w:w="1984" w:type="dxa"/>
          </w:tcPr>
          <w:p w14:paraId="00017D81" w14:textId="77777777" w:rsidR="00134EBA" w:rsidRPr="00A0356B" w:rsidRDefault="00134EBA" w:rsidP="004F255F">
            <w:pPr>
              <w:spacing w:line="480" w:lineRule="auto"/>
              <w:rPr>
                <w:rFonts w:ascii="Arial" w:hAnsi="Arial" w:cs="Arial"/>
                <w:sz w:val="24"/>
                <w:szCs w:val="24"/>
              </w:rPr>
            </w:pPr>
          </w:p>
        </w:tc>
        <w:tc>
          <w:tcPr>
            <w:tcW w:w="1984" w:type="dxa"/>
          </w:tcPr>
          <w:p w14:paraId="5438760F" w14:textId="77777777" w:rsidR="00134EBA" w:rsidRPr="00A0356B" w:rsidRDefault="00134EBA" w:rsidP="004F255F">
            <w:pPr>
              <w:spacing w:line="480" w:lineRule="auto"/>
              <w:rPr>
                <w:rFonts w:ascii="Arial" w:hAnsi="Arial" w:cs="Arial"/>
                <w:sz w:val="24"/>
                <w:szCs w:val="24"/>
              </w:rPr>
            </w:pPr>
          </w:p>
        </w:tc>
      </w:tr>
      <w:tr w:rsidR="00134EBA" w:rsidRPr="00A0356B" w14:paraId="0BF6B6BD" w14:textId="77777777" w:rsidTr="004F255F">
        <w:trPr>
          <w:trHeight w:val="538"/>
        </w:trPr>
        <w:tc>
          <w:tcPr>
            <w:tcW w:w="1017" w:type="dxa"/>
          </w:tcPr>
          <w:p w14:paraId="080FE229" w14:textId="77777777" w:rsidR="00134EBA" w:rsidRPr="00A0356B" w:rsidRDefault="00134EBA" w:rsidP="004F255F">
            <w:pPr>
              <w:spacing w:line="480" w:lineRule="auto"/>
              <w:rPr>
                <w:rFonts w:ascii="Arial" w:hAnsi="Arial" w:cs="Arial"/>
                <w:sz w:val="24"/>
                <w:szCs w:val="24"/>
              </w:rPr>
            </w:pPr>
          </w:p>
        </w:tc>
        <w:tc>
          <w:tcPr>
            <w:tcW w:w="3344" w:type="dxa"/>
          </w:tcPr>
          <w:p w14:paraId="6463EF25"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Limited mouth opening</w:t>
            </w:r>
          </w:p>
        </w:tc>
        <w:tc>
          <w:tcPr>
            <w:tcW w:w="1984" w:type="dxa"/>
          </w:tcPr>
          <w:p w14:paraId="68DA5DBE"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8480" behindDoc="0" locked="0" layoutInCell="1" allowOverlap="1" wp14:anchorId="1CF80D57" wp14:editId="73249746">
                      <wp:simplePos x="0" y="0"/>
                      <wp:positionH relativeFrom="column">
                        <wp:posOffset>126365</wp:posOffset>
                      </wp:positionH>
                      <wp:positionV relativeFrom="paragraph">
                        <wp:posOffset>19685</wp:posOffset>
                      </wp:positionV>
                      <wp:extent cx="152400" cy="139700"/>
                      <wp:effectExtent l="0" t="0" r="19050" b="12700"/>
                      <wp:wrapNone/>
                      <wp:docPr id="8" name="Rechthoek 8"/>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7A5BC2B7" id="Rechthoek 8" o:spid="_x0000_s1026" style="position:absolute;margin-left:9.95pt;margin-top:1.55pt;width:12pt;height:11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e4LlgIAAIwFAAAOAAAAZHJzL2Uyb0RvYy54bWysVN1P2zAQf5+0/8Hy+0hSyldFiioQ0yQG&#10;FTDxbBybRNg+z3abdn/9znYaKoY0adqLfef7Pv/uzi82WpG1cL4DU9PqoKREGA5NZ15q+uPx+ssp&#10;JT4w0zAFRtR0Kzy9mH/+dN7bmZhAC6oRjqAT42e9rWkbgp0Vheet0MwfgBUGhRKcZgFZ91I0jvXo&#10;XatiUpbHRQ+usQ648B5fr7KQzpN/KQUPd1J6EYiqKeYW0unS+RzPYn7OZi+O2bbjQxrsH7LQrDMY&#10;dHR1xQIjK9f94Up33IEHGQ446AKk7LhINWA1VfmumoeWWZFqweZ4O7bJ/z+3/Ha9dKRraoofZZjG&#10;L7oXvA0tiFdyGtvTWz9DrQe7dAPnkYy1bqTT8cYqyCa1dDu2VGwC4fhYHU2mJTaeo6g6PDtBGr0U&#10;b8bW+fBVgCaRqKnDH0uNZOsbH7LqTiXGUiaeHlTXXHdKJSZiRVwqR9YMfzlsquRArfR3aPLb8VGZ&#10;A6ODlUZE5OfD3TPmkxAXvaTs9gKgLAYtYh9y5YkKWyVyQvdCYgOx1kmKOzrKMRjnwoTjoWplUDua&#10;SUx+NMwJvzNUoRqMBt1oJhKkR8Py7xFHixQVTBiNdWfAfeSgeR0jZ/1d9bnmWP4zNFvEjYM8UN7y&#10;6w7/74b5sGQOJwi/HLdCuMNDKuhrCgNFSQvu10fvUR+BjVJKepzImvqfK+YEJeqbQcifVdNpHOHE&#10;TI9OJsi4fcnzvsSs9CUgHCrcP5YnMuoHtSOlA/2Ey2MRo6KIGY6xa8qD2zGXIW8KXD9cLBZJDcfW&#10;snBjHiyPzmNXIz4fN0/M2QHEAdF/C7vpZbN3WM660dLAYhVAdgnob30d+o0jn8A4rKe4U/b5pPW2&#10;ROe/AQAA//8DAFBLAwQUAAYACAAAACEARYfKA9wAAAAGAQAADwAAAGRycy9kb3ducmV2LnhtbEyO&#10;wUrDQBRF94L/MDzBnZ2kscWmmRRRXIhQaCrS5XTyzAQzb2JmmqZ/73Oly8O93HuKzeQ6MeIQWk8K&#10;0lkCAsn4uqVGwfv+5e4BRIiaat15QgUXDLApr68Kndf+TDscq9gIHqGQawU2xj6XMhiLToeZ75E4&#10;+/SD05FxaGQ96DOPu07Ok2QpnW6JH6zu8cmi+apOTkGo4vfHtH3dHi52abL07Xkxmr1StzfT4xpE&#10;xCn+leFXn9WhZKejP1EdRMe8WnFTQZaC4Pg+YzwqmC9SkGUh/+uXPwAAAP//AwBQSwECLQAUAAYA&#10;CAAAACEAtoM4kv4AAADhAQAAEwAAAAAAAAAAAAAAAAAAAAAAW0NvbnRlbnRfVHlwZXNdLnhtbFBL&#10;AQItABQABgAIAAAAIQA4/SH/1gAAAJQBAAALAAAAAAAAAAAAAAAAAC8BAABfcmVscy8ucmVsc1BL&#10;AQItABQABgAIAAAAIQCJde4LlgIAAIwFAAAOAAAAAAAAAAAAAAAAAC4CAABkcnMvZTJvRG9jLnht&#10;bFBLAQItABQABgAIAAAAIQBFh8oD3AAAAAYBAAAPAAAAAAAAAAAAAAAAAPAEAABkcnMvZG93bnJl&#10;di54bWxQSwUGAAAAAAQABADzAAAA+QUAAAAA&#10;" fillcolor="white [3201]" strokecolor="#5a5a5a [2109]" strokeweight="1pt"/>
                  </w:pict>
                </mc:Fallback>
              </mc:AlternateContent>
            </w:r>
            <w:r w:rsidRPr="008B3351">
              <w:rPr>
                <w:rFonts w:ascii="Arial" w:hAnsi="Arial" w:cs="Arial"/>
                <w:sz w:val="24"/>
                <w:szCs w:val="24"/>
              </w:rPr>
              <w:t xml:space="preserve">         Yes</w:t>
            </w:r>
          </w:p>
        </w:tc>
        <w:tc>
          <w:tcPr>
            <w:tcW w:w="1984" w:type="dxa"/>
          </w:tcPr>
          <w:p w14:paraId="1C4B332B"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6672" behindDoc="0" locked="0" layoutInCell="1" allowOverlap="1" wp14:anchorId="5DCC3C02" wp14:editId="7F2701FF">
                      <wp:simplePos x="0" y="0"/>
                      <wp:positionH relativeFrom="column">
                        <wp:posOffset>136525</wp:posOffset>
                      </wp:positionH>
                      <wp:positionV relativeFrom="paragraph">
                        <wp:posOffset>19685</wp:posOffset>
                      </wp:positionV>
                      <wp:extent cx="152400" cy="139700"/>
                      <wp:effectExtent l="0" t="0" r="19050" b="12700"/>
                      <wp:wrapNone/>
                      <wp:docPr id="21" name="Rechthoek 21"/>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2258BA77" id="Rechthoek 21" o:spid="_x0000_s1026" style="position:absolute;margin-left:10.75pt;margin-top:1.55pt;width:12pt;height:11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kN+lwIAAI4FAAAOAAAAZHJzL2Uyb0RvYy54bWysVFtP2zAUfp+0/2D5fSQpBUZFiioQ0yQG&#10;CJh4No5NImwfz3abdr+eYzsNVYc0adqLc+63fOecna+1IivhfAemptVBSYkwHJrOvNT05+PVl6+U&#10;+MBMwxQYUdON8PR8/vnTWW9nYgItqEY4gkGMn/W2pm0IdlYUnrdCM38AVhhUSnCaBWTdS9E41mN0&#10;rYpJWR4XPbjGOuDCe5ReZiWdp/hSCh5upfQiEFVTrC2k16X3Ob7F/IzNXhyzbceHMtg/VKFZZzDp&#10;GOqSBUaWrvsjlO64Aw8yHHDQBUjZcZF6wG6qcq+bh5ZZkXrB4Xg7jsn/v7D8ZnXnSNfUdFJRYpjG&#10;f3QveBtaEK8EZTig3voZ2j3YOzdwHsnY7Vo6Hb/YB1mnoW7GoYp1IByF1dFkWuLoOaqqw9MTpDFK&#10;8e5snQ/fBGgSiZo6/GdplGx17UM23ZrEXMrE14PqmqtOqcREtIgL5ciK4X8O6yoFUEv9A5osOz4q&#10;c2IMsNSIiSw+3IqxnoS5GCVVt5MAdTFpEeeQO09U2CiRC7oXEkeIvU5S3jFQzsE4FyYcD10rg9bR&#10;TWLxo2MueM9RhTR+TD/YRjeRQD06ln/POHqkrGDC6Kw7A+6jAM3rmDnbb7vPPcf2n6HZIHIc5JXy&#10;ll91+P+umQ93zOEO4S/HuxBu8ZEK+prCQFHSgvv9kTzaI7RRS0mPO1lT/2vJnKBEfTcI+tNqOo1L&#10;nJjp0ckEGbered7VmKW+AIQD4hqrS2S0D2pLSgf6Cc/HImZFFTMcc9eUB7dlLkK+FXiAuFgskhku&#10;rmXh2jxYHoPHqUZ8Pq6fmLMDiAOi/wa2+8tme1jOttHTwGIZQHYJ6O9zHeaNS5/AOByoeFV2+WT1&#10;fkbnbwAAAP//AwBQSwMEFAAGAAgAAAAhALXsL27bAAAABgEAAA8AAABkcnMvZG93bnJldi54bWxM&#10;jl9LwzAUxd8Fv0O4gm8u7WaH1KZDFB9EGNiJ+Jgl16bY3NQm67pv7/VpPp4/nPOrNrPvxYRj7AIp&#10;yBcZCCQTbEetgvfd880diJg0Wd0HQgUnjLCpLy8qXdpwpDecmtQKHqFYagUupaGUMhqHXsdFGJA4&#10;+wqj14nl2Eo76iOP+14us2wtve6IH5we8NGh+W4OXkFs0s/HvH3Zfp7c2qzy16diMjulrq/mh3sQ&#10;Ced0LsMfPqNDzUz7cCAbRa9gmRfcVLDKQXB8W7Dcs13kIOtK/sevfwEAAP//AwBQSwECLQAUAAYA&#10;CAAAACEAtoM4kv4AAADhAQAAEwAAAAAAAAAAAAAAAAAAAAAAW0NvbnRlbnRfVHlwZXNdLnhtbFBL&#10;AQItABQABgAIAAAAIQA4/SH/1gAAAJQBAAALAAAAAAAAAAAAAAAAAC8BAABfcmVscy8ucmVsc1BL&#10;AQItABQABgAIAAAAIQCUUkN+lwIAAI4FAAAOAAAAAAAAAAAAAAAAAC4CAABkcnMvZTJvRG9jLnht&#10;bFBLAQItABQABgAIAAAAIQC17C9u2wAAAAYBAAAPAAAAAAAAAAAAAAAAAPEEAABkcnMvZG93bnJl&#10;di54bWxQSwUGAAAAAAQABADzAAAA+QUAAAAA&#10;" fillcolor="white [3201]" strokecolor="#5a5a5a [2109]" strokeweight="1pt"/>
                  </w:pict>
                </mc:Fallback>
              </mc:AlternateContent>
            </w:r>
            <w:r w:rsidRPr="000174C9">
              <w:rPr>
                <w:rFonts w:ascii="Arial" w:hAnsi="Arial" w:cs="Arial"/>
                <w:noProof/>
                <w:sz w:val="24"/>
                <w:szCs w:val="24"/>
                <w:lang w:eastAsia="nl-NL"/>
              </w:rPr>
              <w:t xml:space="preserve">         No</w:t>
            </w:r>
          </w:p>
        </w:tc>
      </w:tr>
      <w:tr w:rsidR="00134EBA" w:rsidRPr="00A0356B" w14:paraId="11D2C0DE" w14:textId="77777777" w:rsidTr="004F255F">
        <w:trPr>
          <w:trHeight w:val="553"/>
        </w:trPr>
        <w:tc>
          <w:tcPr>
            <w:tcW w:w="1017" w:type="dxa"/>
          </w:tcPr>
          <w:p w14:paraId="12CD3A65" w14:textId="77777777" w:rsidR="00134EBA" w:rsidRPr="00A0356B" w:rsidRDefault="00134EBA" w:rsidP="004F255F">
            <w:pPr>
              <w:spacing w:line="480" w:lineRule="auto"/>
              <w:rPr>
                <w:rFonts w:ascii="Arial" w:hAnsi="Arial" w:cs="Arial"/>
                <w:sz w:val="24"/>
                <w:szCs w:val="24"/>
              </w:rPr>
            </w:pPr>
          </w:p>
        </w:tc>
        <w:tc>
          <w:tcPr>
            <w:tcW w:w="3344" w:type="dxa"/>
          </w:tcPr>
          <w:p w14:paraId="6645DDFA"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Crepitation (audible)</w:t>
            </w:r>
          </w:p>
        </w:tc>
        <w:tc>
          <w:tcPr>
            <w:tcW w:w="1984" w:type="dxa"/>
          </w:tcPr>
          <w:p w14:paraId="21619CE2"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9504" behindDoc="0" locked="0" layoutInCell="1" allowOverlap="1" wp14:anchorId="16849BB6" wp14:editId="78564332">
                      <wp:simplePos x="0" y="0"/>
                      <wp:positionH relativeFrom="column">
                        <wp:posOffset>126365</wp:posOffset>
                      </wp:positionH>
                      <wp:positionV relativeFrom="paragraph">
                        <wp:posOffset>31115</wp:posOffset>
                      </wp:positionV>
                      <wp:extent cx="152400" cy="139700"/>
                      <wp:effectExtent l="0" t="0" r="19050" b="12700"/>
                      <wp:wrapNone/>
                      <wp:docPr id="9" name="Rechthoek 9"/>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0EFE3072" id="Rechthoek 9" o:spid="_x0000_s1026" style="position:absolute;margin-left:9.95pt;margin-top:2.45pt;width:12pt;height:11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vMMlgIAAIwFAAAOAAAAZHJzL2Uyb0RvYy54bWysVF9P2zAQf5+072D5fSQpBdaKFFUgpkkM&#10;EDDxbBybRNg+z3abdp+es52GiiFNmvZi3/n+n393p2cbrchaON+BqWl1UFIiDIemM881/flw+eUr&#10;JT4w0zAFRtR0Kzw9W3z+dNrbuZhAC6oRjqAT4+e9rWkbgp0Xheet0MwfgBUGhRKcZgFZ91w0jvXo&#10;XatiUpbHRQ+usQ648B5fL7KQLpJ/KQUPN1J6EYiqKeYW0unS+RTPYnHK5s+O2bbjQxrsH7LQrDMY&#10;dHR1wQIjK9f94Up33IEHGQ446AKk7LhINWA1VfmumvuWWZFqweZ4O7bJ/z+3/Hp960jX1HRGiWEa&#10;v+hO8Da0IF7ILLant36OWvf21g2cRzLWupFOxxurIJvU0u3YUrEJhONjdTSZlth4jqLqcHaCNHop&#10;3oyt8+GbAE0iUVOHP5YaydZXPmTVnUqMpUw8PaiuueyUSkzEijhXjqwZ/nLYVMmBWukf0OS346My&#10;B0YHK42IyM+Hu2fMJyEueknZ7QVAWQxaxD7kyhMVtkrkhO6ExAZirZMUd3SUYzDOhQnHQ9XKoHY0&#10;k5j8aJgTfmeoQjUYDbrRTCRIj4bl3yOOFikqmDAa686A+8hB8zJGzvq76nPNsfwnaLaIGwd5oLzl&#10;lx3+3xXz4ZY5nCD8ctwK4QYPqaCvKQwUJS243x+9R30ENkop6XEia+p/rZgTlKjvBiE/q6bTOMKJ&#10;mR6dTJBx+5KnfYlZ6XNAOFS4fyxPZNQPakdKB/oRl8cyRkURMxxj15QHt2POQ94UuH64WC6TGo6t&#10;ZeHK3FsenceuRnw+bB6ZswOIA6L/GnbTy+bvsJx1o6WB5SqA7BLQ3/o69BtHPoFxWE9xp+zzSett&#10;iS5eAQAA//8DAFBLAwQUAAYACAAAACEAZlU3M9wAAAAGAQAADwAAAGRycy9kb3ducmV2LnhtbEyO&#10;T0vDQBTE74LfYXmCN7vpH4NJsymieBCh0FSkx+3uMwlm38bsNk2/vc+TnoZhhplfsZlcJ0YcQutJ&#10;wXyWgEAy3rZUK3jfv9w9gAhRk9WdJ1RwwQCb8vqq0Ln1Z9rhWMVa8AiFXCtoYuxzKYNp0Okw8z0S&#10;Z59+cDqyHWppB33mcdfJRZKk0umW+KHRPT41aL6qk1MQqvj9MW1ft4dLk5rl/O35fjR7pW5vpsc1&#10;iIhT/CvDLz6jQ8lMR38iG0THPsu4qWDFwvFqyXpUsEgzkGUh/+OXPwAAAP//AwBQSwECLQAUAAYA&#10;CAAAACEAtoM4kv4AAADhAQAAEwAAAAAAAAAAAAAAAAAAAAAAW0NvbnRlbnRfVHlwZXNdLnhtbFBL&#10;AQItABQABgAIAAAAIQA4/SH/1gAAAJQBAAALAAAAAAAAAAAAAAAAAC8BAABfcmVscy8ucmVsc1BL&#10;AQItABQABgAIAAAAIQCstvMMlgIAAIwFAAAOAAAAAAAAAAAAAAAAAC4CAABkcnMvZTJvRG9jLnht&#10;bFBLAQItABQABgAIAAAAIQBmVTcz3AAAAAYBAAAPAAAAAAAAAAAAAAAAAPAEAABkcnMvZG93bnJl&#10;di54bWxQSwUGAAAAAAQABADzAAAA+QUAAAAA&#10;" fillcolor="white [3201]" strokecolor="#5a5a5a [2109]" strokeweight="1pt"/>
                  </w:pict>
                </mc:Fallback>
              </mc:AlternateContent>
            </w:r>
            <w:r w:rsidRPr="008B3351">
              <w:rPr>
                <w:rFonts w:ascii="Arial" w:hAnsi="Arial" w:cs="Arial"/>
                <w:sz w:val="24"/>
                <w:szCs w:val="24"/>
              </w:rPr>
              <w:t xml:space="preserve">         Yes</w:t>
            </w:r>
          </w:p>
        </w:tc>
        <w:tc>
          <w:tcPr>
            <w:tcW w:w="1984" w:type="dxa"/>
          </w:tcPr>
          <w:p w14:paraId="38CC5482"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7696" behindDoc="0" locked="0" layoutInCell="1" allowOverlap="1" wp14:anchorId="205CCA34" wp14:editId="22C5FC3E">
                      <wp:simplePos x="0" y="0"/>
                      <wp:positionH relativeFrom="column">
                        <wp:posOffset>136525</wp:posOffset>
                      </wp:positionH>
                      <wp:positionV relativeFrom="paragraph">
                        <wp:posOffset>31115</wp:posOffset>
                      </wp:positionV>
                      <wp:extent cx="152400" cy="139700"/>
                      <wp:effectExtent l="0" t="0" r="19050" b="12700"/>
                      <wp:wrapNone/>
                      <wp:docPr id="22" name="Rechthoek 22"/>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59657753" id="Rechthoek 22" o:spid="_x0000_s1026" style="position:absolute;margin-left:10.75pt;margin-top:2.45pt;width:12pt;height:11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ivglgIAAI4FAAAOAAAAZHJzL2Uyb0RvYy54bWysVFtP2zAUfp+0/2D5feRCYaMiRRWIaRID&#10;BEw8G8cmEbaPZ7tNu1+/YzsNFUOaNO3FOfdbvnNOzzZakbVwvgfT0OqgpEQYDm1vnhv64+Hy0xdK&#10;fGCmZQqMaOhWeHq2+PjhdLBzUUMHqhWOYBDj54NtaBeCnReF553QzB+AFQaVEpxmAVn3XLSODRhd&#10;q6Iuy+NiANdaB1x4j9KLrKSLFF9KwcONlF4EohqKtYX0uvQ+xbdYnLL5s2O26/lYBvuHKjTrDSad&#10;Ql2wwMjK9X+E0j134EGGAw66ACl7LlIP2E1VvunmvmNWpF5wON5OY/L/Lyy/Xt860rcNrWtKDNP4&#10;j+4E70IH4oWgDAc0WD9Hu3t760bOIxm73Uin4xf7IJs01O00VLEJhKOwOqpnJY6eo6o6PPmMNEYp&#10;Xp2t8+GrAE0i0VCH/yyNkq2vfMimO5OYS5n4elB9e9krlZiIFnGuHFkz/M9hU6UAaqW/Q5tlx0dl&#10;TowBVhoxkcWHOzHWkzAXo6Tq9hKgLiYt4hxy54kKWyVyQXdC4gix1zrlnQLlHIxzYcLx2LUyaB3d&#10;JBY/OeaC3ziqUI1Oo210EwnUk2P594yTR8oKJkzOujfg3gvQvkyZs/2u+9xzbP8J2i0ix0FeKW/5&#10;ZY//74r5cMsc7hD+crwL4QYfqWBoKIwUJR24X+/Joz1CG7WUDLiTDfU/V8wJStQ3g6A/qWazuMSJ&#10;mR19rpFx+5qnfY1Z6XNAOFR4gSxPZLQPakdKB/oRz8cyZkUVMxxzN5QHt2POQ74VeIC4WC6TGS6u&#10;ZeHK3Fseg8epRnw+bB6ZsyOIA6L/Gnb7y+ZvsJxto6eB5SqA7BPQX+c6zhuXPoFxPFDxquzzyer1&#10;jC5+AwAA//8DAFBLAwQUAAYACAAAACEAlj7SXtwAAAAGAQAADwAAAGRycy9kb3ducmV2LnhtbEyO&#10;zUrDQBSF94LvMFzBnZ2kNsHGTIooLkQoNBVxOc1cM8HMnZiZpunbe13p8vxwzlduZteLCcfQeVKQ&#10;LhIQSI03HbUK3vbPN3cgQtRkdO8JFZwxwKa6vCh1YfyJdjjVsRU8QqHQCmyMQyFlaCw6HRZ+QOLs&#10;049OR5ZjK82oTzzuerlMklw63RE/WD3go8Xmqz46BaGO3+/z9mX7cbZ5c5u+PmVTs1fq+mp+uAcR&#10;cY5/ZfjFZ3SomOngj2SC6BUs04ybClZrEByvMpYHtvM1yKqU//GrHwAAAP//AwBQSwECLQAUAAYA&#10;CAAAACEAtoM4kv4AAADhAQAAEwAAAAAAAAAAAAAAAAAAAAAAW0NvbnRlbnRfVHlwZXNdLnhtbFBL&#10;AQItABQABgAIAAAAIQA4/SH/1gAAAJQBAAALAAAAAAAAAAAAAAAAAC8BAABfcmVscy8ucmVsc1BL&#10;AQItABQABgAIAAAAIQBTWivglgIAAI4FAAAOAAAAAAAAAAAAAAAAAC4CAABkcnMvZTJvRG9jLnht&#10;bFBLAQItABQABgAIAAAAIQCWPtJe3AAAAAYBAAAPAAAAAAAAAAAAAAAAAPAEAABkcnMvZG93bnJl&#10;di54bWxQSwUGAAAAAAQABADzAAAA+QUAAAAA&#10;" fillcolor="white [3201]" strokecolor="#5a5a5a [2109]" strokeweight="1pt"/>
                  </w:pict>
                </mc:Fallback>
              </mc:AlternateContent>
            </w:r>
            <w:r w:rsidRPr="000174C9">
              <w:rPr>
                <w:rFonts w:ascii="Arial" w:hAnsi="Arial" w:cs="Arial"/>
                <w:noProof/>
                <w:sz w:val="24"/>
                <w:szCs w:val="24"/>
                <w:lang w:eastAsia="nl-NL"/>
              </w:rPr>
              <w:t xml:space="preserve">         No</w:t>
            </w:r>
          </w:p>
        </w:tc>
      </w:tr>
      <w:tr w:rsidR="00134EBA" w:rsidRPr="00A0356B" w14:paraId="367EFAF7" w14:textId="77777777" w:rsidTr="004F255F">
        <w:trPr>
          <w:trHeight w:val="538"/>
        </w:trPr>
        <w:tc>
          <w:tcPr>
            <w:tcW w:w="1017" w:type="dxa"/>
          </w:tcPr>
          <w:p w14:paraId="5D3DBC9E" w14:textId="77777777" w:rsidR="00134EBA" w:rsidRPr="00A0356B" w:rsidRDefault="00134EBA" w:rsidP="004F255F">
            <w:pPr>
              <w:spacing w:line="480" w:lineRule="auto"/>
              <w:rPr>
                <w:rFonts w:ascii="Arial" w:hAnsi="Arial" w:cs="Arial"/>
                <w:sz w:val="24"/>
                <w:szCs w:val="24"/>
              </w:rPr>
            </w:pPr>
          </w:p>
        </w:tc>
        <w:tc>
          <w:tcPr>
            <w:tcW w:w="3344" w:type="dxa"/>
          </w:tcPr>
          <w:p w14:paraId="2479ED8A" w14:textId="77777777" w:rsidR="00134EBA" w:rsidRPr="00A0356B" w:rsidRDefault="00134EBA" w:rsidP="004F255F">
            <w:pPr>
              <w:spacing w:line="480" w:lineRule="auto"/>
              <w:rPr>
                <w:rFonts w:ascii="Arial" w:hAnsi="Arial" w:cs="Arial"/>
                <w:sz w:val="24"/>
                <w:szCs w:val="24"/>
              </w:rPr>
            </w:pPr>
            <w:r>
              <w:rPr>
                <w:rFonts w:ascii="Arial" w:hAnsi="Arial" w:cs="Arial"/>
                <w:sz w:val="24"/>
                <w:szCs w:val="24"/>
              </w:rPr>
              <w:t>Pain AMI</w:t>
            </w:r>
            <w:r w:rsidRPr="00A0356B">
              <w:rPr>
                <w:rFonts w:ascii="Arial" w:hAnsi="Arial" w:cs="Arial"/>
                <w:sz w:val="24"/>
                <w:szCs w:val="24"/>
              </w:rPr>
              <w:t>O</w:t>
            </w:r>
          </w:p>
        </w:tc>
        <w:tc>
          <w:tcPr>
            <w:tcW w:w="1984" w:type="dxa"/>
          </w:tcPr>
          <w:p w14:paraId="749A8F70"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70528" behindDoc="0" locked="0" layoutInCell="1" allowOverlap="1" wp14:anchorId="206A97B7" wp14:editId="344AFC02">
                      <wp:simplePos x="0" y="0"/>
                      <wp:positionH relativeFrom="column">
                        <wp:posOffset>126365</wp:posOffset>
                      </wp:positionH>
                      <wp:positionV relativeFrom="paragraph">
                        <wp:posOffset>29210</wp:posOffset>
                      </wp:positionV>
                      <wp:extent cx="152400" cy="139700"/>
                      <wp:effectExtent l="0" t="0" r="19050" b="12700"/>
                      <wp:wrapNone/>
                      <wp:docPr id="10" name="Rechthoek 10"/>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1368BD88" id="Rechthoek 10" o:spid="_x0000_s1026" style="position:absolute;margin-left:9.95pt;margin-top:2.3pt;width:12pt;height:11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gUO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w7HY5jG&#10;N7oXvA0tiFeCMhxQb/0M7R7snRs4j2Tsdi2djn/sg6zTUDfjUMU6EI7C6mgyLTE2R1V1eHqCNEYp&#10;3p2t8+GbAE0iUVOHb5ZGyVbXPmTTrUnMpUz8elBdc9UplZiIFnGhHFkxfOewrlIAtdQ/oMmy46My&#10;J8YAS42YyOLDrRjrSZiLUVJ1OwlQF5MWcQ6580SFjRK5oHshcYTY6yTlHQPlHIxzYcLx0LUyaB3d&#10;JBY/OuaC9xxVqAanwTa6iQTq0bH8e8bRI2UFE0Zn3RlwHwVoXsfM2X7bfe45tv8MzQaR4yCvlLf8&#10;qsP3u2Y+3DGHO4RPjnch3OJHKuhrCgNFSQvu90fyaI/QRi0lPe5kTf2vJXOCEvXdIOhPq+k0LnFi&#10;pkcnE2TcruZ5V2OW+gIQDhVeIMsTGe2D2pLSgX7C87GIWVHFDMfcNeXBbZmLkG8FHiAuFotkhotr&#10;Wbg2D5bH4HGqEZ+P6yfm7ADigOi/ge3+stkelrNt9DSwWAaQXQL6+1yHeePSJzAOBypelV0+Wb2f&#10;0fkbAAAA//8DAFBLAwQUAAYACAAAACEAFg+kudwAAAAGAQAADwAAAGRycy9kb3ducmV2LnhtbEyO&#10;TU/DMBBE70j8B2uRuFGnH0Q0xKkQiANCqtQUIY6uvcQR8TrEbpr+e5YTHJ9mNPPKzeQ7MeIQ20AK&#10;5rMMBJIJtqVGwdv++eYOREyarO4CoYIzRthUlxelLmw40Q7HOjWCRygWWoFLqS+kjMah13EWeiTO&#10;PsPgdWIcGmkHfeJx38lFluXS65b4wekeHx2ar/roFcQ6fb9P25ftx9nlZjl/fbodzV6p66vp4R5E&#10;win9leFXn9WhYqdDOJKNomNer7mpYJWD4Hi1ZDwoWOQ5yKqU//WrHwAAAP//AwBQSwECLQAUAAYA&#10;CAAAACEAtoM4kv4AAADhAQAAEwAAAAAAAAAAAAAAAAAAAAAAW0NvbnRlbnRfVHlwZXNdLnhtbFBL&#10;AQItABQABgAIAAAAIQA4/SH/1gAAAJQBAAALAAAAAAAAAAAAAAAAAC8BAABfcmVscy8ucmVsc1BL&#10;AQItABQABgAIAAAAIQAyagUOlgIAAI4FAAAOAAAAAAAAAAAAAAAAAC4CAABkcnMvZTJvRG9jLnht&#10;bFBLAQItABQABgAIAAAAIQAWD6S53AAAAAYBAAAPAAAAAAAAAAAAAAAAAPAEAABkcnMvZG93bnJl&#10;di54bWxQSwUGAAAAAAQABADzAAAA+QUAAAAA&#10;" fillcolor="white [3201]" strokecolor="#5a5a5a [2109]" strokeweight="1pt"/>
                  </w:pict>
                </mc:Fallback>
              </mc:AlternateContent>
            </w:r>
            <w:r w:rsidRPr="008B3351">
              <w:rPr>
                <w:rFonts w:ascii="Arial" w:hAnsi="Arial" w:cs="Arial"/>
                <w:sz w:val="24"/>
                <w:szCs w:val="24"/>
              </w:rPr>
              <w:t xml:space="preserve">         Yes</w:t>
            </w:r>
          </w:p>
        </w:tc>
        <w:tc>
          <w:tcPr>
            <w:tcW w:w="1984" w:type="dxa"/>
          </w:tcPr>
          <w:p w14:paraId="687DA064"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78720" behindDoc="0" locked="0" layoutInCell="1" allowOverlap="1" wp14:anchorId="3BB298DE" wp14:editId="4D9F42B5">
                      <wp:simplePos x="0" y="0"/>
                      <wp:positionH relativeFrom="column">
                        <wp:posOffset>136525</wp:posOffset>
                      </wp:positionH>
                      <wp:positionV relativeFrom="paragraph">
                        <wp:posOffset>29210</wp:posOffset>
                      </wp:positionV>
                      <wp:extent cx="152400" cy="139700"/>
                      <wp:effectExtent l="0" t="0" r="19050" b="12700"/>
                      <wp:wrapNone/>
                      <wp:docPr id="23" name="Rechthoek 23"/>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4CCDFD90" id="Rechthoek 23" o:spid="_x0000_s1026" style="position:absolute;margin-left:10.75pt;margin-top:2.3pt;width:12pt;height:11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fOVlgIAAI4FAAAOAAAAZHJzL2Uyb0RvYy54bWysVFtP2zAUfp+0/2D5fSQpBUZFiioQ0yQG&#10;CJh4No5NImwfz3abdr+eYzsNVYc0adqLc+63fOecna+1IivhfAemptVBSYkwHJrOvNT05+PVl6+U&#10;+MBMwxQYUdON8PR8/vnTWW9nYgItqEY4gkGMn/W2pm0IdlYUnrdCM38AVhhUSnCaBWTdS9E41mN0&#10;rYpJWR4XPbjGOuDCe5ReZiWdp/hSCh5upfQiEFVTrC2k16X3Ob7F/IzNXhyzbceHMtg/VKFZZzDp&#10;GOqSBUaWrvsjlO64Aw8yHHDQBUjZcZF6wG6qcq+bh5ZZkXrB4Xg7jsn/v7D8ZnXnSNfUdHJIiWEa&#10;/9G94G1oQbwSlOGAeutnaPdg79zAeSRjt2vpdPxiH2SdhroZhyrWgXAUVkeTaYmj56iqDk9PkMYo&#10;xbuzdT58E6BJJGrq8J+lUbLVtQ/ZdGsScykTXw+qa646pRIT0SIulCMrhv85rKsUQC31D2iy7Pio&#10;zIkxwFIjJrL4cCvGehLmYpRU3U4C1MWkRZxD7jxRYaNELuheSBwh9jpJecdAOQfjXJhwPHStDFpH&#10;N4nFj4654D1HFarBabCNbiKBenQs/55x9EhZwYTRWXcG3EcBmtcxc7bfdp97ju0/Q7NB5DjIK+Ut&#10;v+rw/10zH+6Ywx3CX453IdziIxX0NYWBoqQF9/sjebRHaKOWkh53sqb+15I5QYn6bhD0p9V0Gpc4&#10;MdOjkwkyblfzvKsxS30BCIcKL5DliYz2QW1J6UA/4flYxKyoYoZj7pry4LbMRci3Ag8QF4tFMsPF&#10;tSxcmwfLY/A41YjPx/UTc3YAcUD038B2f9lsD8vZNnoaWCwDyC4B/X2uw7xx6RMYhwMVr8oun6ze&#10;z+j8DQAA//8DAFBLAwQUAAYACAAAACEA5mRB1NsAAAAGAQAADwAAAGRycy9kb3ducmV2LnhtbEyO&#10;X0vDMBTF3wW/Q7iCby7tXIN0TYcoPogwsBPZY5bEptjc1Cbrum/v9Wk+nj+c86s2s+/ZZMfYBZSQ&#10;LzJgFnUwHbYSPnYvdw/AYlJoVB/QSjjbCJv6+qpSpQknfLdTk1pGIxhLJcGlNJScR+2sV3ERBouU&#10;fYXRq0RybLkZ1YnGfc+XWSa4Vx3Sg1ODfXJWfzdHLyE26edz3r5u92cn9H3+9lxMeifl7c38uAaW&#10;7JwuZfjDJ3SoiekQjmgi6yUs84KaElYCGMWrguSBbCGA1xX/j1//AgAA//8DAFBLAQItABQABgAI&#10;AAAAIQC2gziS/gAAAOEBAAATAAAAAAAAAAAAAAAAAAAAAABbQ29udGVudF9UeXBlc10ueG1sUEsB&#10;Ai0AFAAGAAgAAAAhADj9If/WAAAAlAEAAAsAAAAAAAAAAAAAAAAALwEAAF9yZWxzLy5yZWxzUEsB&#10;Ai0AFAAGAAgAAAAhAO5d85WWAgAAjgUAAA4AAAAAAAAAAAAAAAAALgIAAGRycy9lMm9Eb2MueG1s&#10;UEsBAi0AFAAGAAgAAAAhAOZkQdTbAAAABgEAAA8AAAAAAAAAAAAAAAAA8AQAAGRycy9kb3ducmV2&#10;LnhtbFBLBQYAAAAABAAEAPMAAAD4BQAAAAA=&#10;" fillcolor="white [3201]" strokecolor="#5a5a5a [2109]" strokeweight="1pt"/>
                  </w:pict>
                </mc:Fallback>
              </mc:AlternateContent>
            </w:r>
            <w:r w:rsidRPr="000174C9">
              <w:rPr>
                <w:rFonts w:ascii="Arial" w:hAnsi="Arial" w:cs="Arial"/>
                <w:noProof/>
                <w:sz w:val="24"/>
                <w:szCs w:val="24"/>
                <w:lang w:eastAsia="nl-NL"/>
              </w:rPr>
              <w:t xml:space="preserve">         No</w:t>
            </w:r>
          </w:p>
        </w:tc>
      </w:tr>
      <w:tr w:rsidR="00134EBA" w:rsidRPr="00A0356B" w14:paraId="637828D3" w14:textId="77777777" w:rsidTr="004F255F">
        <w:trPr>
          <w:trHeight w:val="538"/>
        </w:trPr>
        <w:tc>
          <w:tcPr>
            <w:tcW w:w="1017" w:type="dxa"/>
          </w:tcPr>
          <w:p w14:paraId="406E9904" w14:textId="77777777" w:rsidR="00134EBA" w:rsidRPr="00A0356B" w:rsidRDefault="00134EBA" w:rsidP="004F255F">
            <w:pPr>
              <w:spacing w:line="480" w:lineRule="auto"/>
              <w:rPr>
                <w:rFonts w:ascii="Arial" w:hAnsi="Arial" w:cs="Arial"/>
                <w:sz w:val="24"/>
                <w:szCs w:val="24"/>
              </w:rPr>
            </w:pPr>
          </w:p>
        </w:tc>
        <w:tc>
          <w:tcPr>
            <w:tcW w:w="3344" w:type="dxa"/>
          </w:tcPr>
          <w:p w14:paraId="6DF10CA3" w14:textId="77777777" w:rsidR="00134EBA" w:rsidRPr="00A0356B" w:rsidRDefault="00134EBA" w:rsidP="004F255F">
            <w:pPr>
              <w:spacing w:line="480" w:lineRule="auto"/>
              <w:rPr>
                <w:rFonts w:ascii="Arial" w:hAnsi="Arial" w:cs="Arial"/>
                <w:sz w:val="24"/>
                <w:szCs w:val="24"/>
              </w:rPr>
            </w:pPr>
            <w:r>
              <w:rPr>
                <w:rFonts w:ascii="Arial" w:hAnsi="Arial" w:cs="Arial"/>
                <w:sz w:val="24"/>
                <w:szCs w:val="24"/>
              </w:rPr>
              <w:t>Deviation AMI</w:t>
            </w:r>
            <w:r w:rsidRPr="00A0356B">
              <w:rPr>
                <w:rFonts w:ascii="Arial" w:hAnsi="Arial" w:cs="Arial"/>
                <w:sz w:val="24"/>
                <w:szCs w:val="24"/>
              </w:rPr>
              <w:t>O (&gt;2 mm)</w:t>
            </w:r>
          </w:p>
        </w:tc>
        <w:tc>
          <w:tcPr>
            <w:tcW w:w="1984" w:type="dxa"/>
          </w:tcPr>
          <w:p w14:paraId="537EAF6B"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71552" behindDoc="0" locked="0" layoutInCell="1" allowOverlap="1" wp14:anchorId="71CEED39" wp14:editId="2A6F8AE3">
                      <wp:simplePos x="0" y="0"/>
                      <wp:positionH relativeFrom="column">
                        <wp:posOffset>126365</wp:posOffset>
                      </wp:positionH>
                      <wp:positionV relativeFrom="paragraph">
                        <wp:posOffset>27940</wp:posOffset>
                      </wp:positionV>
                      <wp:extent cx="152400" cy="139700"/>
                      <wp:effectExtent l="0" t="0" r="19050" b="12700"/>
                      <wp:wrapNone/>
                      <wp:docPr id="14" name="Rechthoek 14"/>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70CF507D" id="Rechthoek 14" o:spid="_x0000_s1026" style="position:absolute;margin-left:9.95pt;margin-top:2.2pt;width:12pt;height:11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hQC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25KiWEa&#10;3+he8Da0IF4JynBAvfUztHuwd27gPJKx27V0Ov6xD7JOQ92MQxXrQDgKq6PJtMTRc1RVh6cnSGOU&#10;4t3ZOh++CdAkEjV1+GZplGx17UM23ZrEXMrErwfVNVedUomJaBEXypEVw3cO6yoFUEv9A5osOz4q&#10;c2IMsNSIiSw+3IqxnoS5GCVVt5MAdTFpEeeQO09U2CiRC7oXEkeIvU5S3jFQzsE4FyYcD10rg9bR&#10;TWLxo2MueM9RhWpwGmyjm0igHh3Lv2ccPVJWMGF01p0B91GA5nXMnO233eeeY/vP0GwQOQ7ySnnL&#10;rzp8v2vmwx1zuEP45HgXwi1+pIK+pjBQlLTgfn8kj/YIbdRS0uNO1tT/WjInKFHfDYL+tJpO4xIn&#10;Znp0MkHG7WqedzVmqS8A4VDhBbI8kdE+qC0pHegnPB+LmBVVzHDMXVMe3Ja5CPlW4AHiYrFIZri4&#10;loVr82B5DB6nGvH5uH5izg4gDoj+G9juL5vtYTnbRk8Di2UA2SWgv891mDcufQLjcKDiVdnlk9X7&#10;GZ2/AQAA//8DAFBLAwQUAAYACAAAACEANiBdidwAAAAGAQAADwAAAGRycy9kb3ducmV2LnhtbEyO&#10;wUrDQBRF94L/MDzBnZ20jcGmmRRRXIhQaCrS5XTmmQQzb2JmmqZ/73Oly8O93HuKzeQ6MeIQWk8K&#10;5rMEBJLxtqVawfv+5e4BRIiarO48oYILBtiU11eFzq0/0w7HKtaCRyjkWkETY59LGUyDToeZ75E4&#10;+/SD05FxqKUd9JnHXScXSZJJp1vih0b3+NSg+apOTkGo4vfHtH3dHi5NZpbzt+f70eyVur2ZHtcg&#10;Ik7xrwy/+qwOJTsd/YlsEB3zasVNBWkKguN0yXhUsMhSkGUh/+uXPwAAAP//AwBQSwECLQAUAAYA&#10;CAAAACEAtoM4kv4AAADhAQAAEwAAAAAAAAAAAAAAAAAAAAAAW0NvbnRlbnRfVHlwZXNdLnhtbFBL&#10;AQItABQABgAIAAAAIQA4/SH/1gAAAJQBAAALAAAAAAAAAAAAAAAAAC8BAABfcmVscy8ucmVsc1BL&#10;AQItABQABgAIAAAAIQCHchQClgIAAI4FAAAOAAAAAAAAAAAAAAAAAC4CAABkcnMvZTJvRG9jLnht&#10;bFBLAQItABQABgAIAAAAIQA2IF2J3AAAAAYBAAAPAAAAAAAAAAAAAAAAAPAEAABkcnMvZG93bnJl&#10;di54bWxQSwUGAAAAAAQABADzAAAA+QUAAAAA&#10;" fillcolor="white [3201]" strokecolor="#5a5a5a [2109]" strokeweight="1pt"/>
                  </w:pict>
                </mc:Fallback>
              </mc:AlternateContent>
            </w:r>
            <w:r w:rsidRPr="008B3351">
              <w:rPr>
                <w:rFonts w:ascii="Arial" w:hAnsi="Arial" w:cs="Arial"/>
                <w:sz w:val="24"/>
                <w:szCs w:val="24"/>
              </w:rPr>
              <w:t xml:space="preserve">         Yes</w:t>
            </w:r>
          </w:p>
        </w:tc>
        <w:tc>
          <w:tcPr>
            <w:tcW w:w="1984" w:type="dxa"/>
          </w:tcPr>
          <w:p w14:paraId="3E1C6C6B" w14:textId="77777777" w:rsidR="00134EBA" w:rsidRPr="008B3351"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79744" behindDoc="0" locked="0" layoutInCell="1" allowOverlap="1" wp14:anchorId="142FDE97" wp14:editId="0B7AFC35">
                      <wp:simplePos x="0" y="0"/>
                      <wp:positionH relativeFrom="column">
                        <wp:posOffset>136525</wp:posOffset>
                      </wp:positionH>
                      <wp:positionV relativeFrom="paragraph">
                        <wp:posOffset>27940</wp:posOffset>
                      </wp:positionV>
                      <wp:extent cx="152400" cy="139700"/>
                      <wp:effectExtent l="0" t="0" r="19050" b="12700"/>
                      <wp:wrapNone/>
                      <wp:docPr id="24" name="Rechthoek 24"/>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247629BB" id="Rechthoek 24" o:spid="_x0000_s1026" style="position:absolute;margin-left:10.75pt;margin-top:2.2pt;width:12pt;height:11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YoHlgIAAI4FAAAOAAAAZHJzL2Uyb0RvYy54bWysVFtP2zAUfp+0/2D5fSQpBUZFiioQ0yQG&#10;CJh4No5NImwfz3abdr+eYzsNVYc0adqLc+63fOecna+1IivhfAemptVBSYkwHJrOvNT05+PVl6+U&#10;+MBMwxQYUdON8PR8/vnTWW9nYgItqEY4gkGMn/W2pm0IdlYUnrdCM38AVhhUSnCaBWTdS9E41mN0&#10;rYpJWR4XPbjGOuDCe5ReZiWdp/hSCh5upfQiEFVTrC2k16X3Ob7F/IzNXhyzbceHMtg/VKFZZzDp&#10;GOqSBUaWrvsjlO64Aw8yHHDQBUjZcZF6wG6qcq+bh5ZZkXrB4Xg7jsn/v7D8ZnXnSNfUdDKlxDCN&#10;/+he8Da0IF4JynBAvfUztHuwd27gPJKx27V0On6xD7JOQ92MQxXrQDgKq6PJtMTRc1RVh6cnSGOU&#10;4t3ZOh++CdAkEjV1+M/SKNnq2odsujWJuZSJrwfVNVedUomJaBEXypEVw/8c1lUKoJb6BzRZdnxU&#10;5sQYYKkRE1l8uBVjPQlzMUqqbicB6mLSIs4hd56osFEiF3QvJI4Qe52kvGOgnINxLkw4HrpWBq2j&#10;m8TiR8dc8J6jCtXgNNhGN5FAPTqWf884eqSsYMLorDsD7qMAzeuYOdtvu889x/afodkgchzklfKW&#10;X3X4/66ZD3fM4Q7hL8e7EG7xkQr6msJAUdKC+/2RPNojtFFLSY87WVP/a8mcoER9Nwj602o6jUuc&#10;mOnRyQQZt6t53tWYpb4AhEOFF8jyREb7oLakdKCf8HwsYlZUMcMxd015cFvmIuRbgQeIi8UimeHi&#10;WhauzYPlMXicasTn4/qJOTuAOCD6b2C7v2y2h+VsGz0NLJYBZJeA/j7XYd649AmMw4GKV2WXT1bv&#10;Z3T+BgAA//8DAFBLAwQUAAYACAAAACEAxku45NsAAAAGAQAADwAAAGRycy9kb3ducmV2LnhtbEyO&#10;zUrEMBSF94LvEK7gzkk7tkVq00EUFyIM2BFxmUmvTbG5qU2m03l7r6txeX4456s2ixvEjFPoPSlI&#10;VwkIJOPbnjoF77vnmzsQIWpq9eAJFZwwwKa+vKh02fojveHcxE7wCIVSK7AxjqWUwVh0Oqz8iMTZ&#10;l5+cjiynTraTPvK4G+Q6SQrpdE/8YPWIjxbNd3NwCkITfz6W7cv282QLc5u+PuWz2Sl1fbU83IOI&#10;uMRzGf7wGR1qZtr7A7VBDArWac5NBVkGguMsZ7lnu8hA1pX8j1//AgAA//8DAFBLAQItABQABgAI&#10;AAAAIQC2gziS/gAAAOEBAAATAAAAAAAAAAAAAAAAAAAAAABbQ29udGVudF9UeXBlc10ueG1sUEsB&#10;Ai0AFAAGAAgAAAAhADj9If/WAAAAlAEAAAsAAAAAAAAAAAAAAAAALwEAAF9yZWxzLy5yZWxzUEsB&#10;Ai0AFAAGAAgAAAAhAJxNigeWAgAAjgUAAA4AAAAAAAAAAAAAAAAALgIAAGRycy9lMm9Eb2MueG1s&#10;UEsBAi0AFAAGAAgAAAAhAMZLuOTbAAAABgEAAA8AAAAAAAAAAAAAAAAA8AQAAGRycy9kb3ducmV2&#10;LnhtbFBLBQYAAAAABAAEAPMAAAD4BQAAAAA=&#10;" fillcolor="white [3201]" strokecolor="#5a5a5a [2109]" strokeweight="1pt"/>
                  </w:pict>
                </mc:Fallback>
              </mc:AlternateContent>
            </w:r>
            <w:r w:rsidRPr="000174C9">
              <w:rPr>
                <w:rFonts w:ascii="Arial" w:hAnsi="Arial" w:cs="Arial"/>
                <w:noProof/>
                <w:sz w:val="24"/>
                <w:szCs w:val="24"/>
                <w:lang w:eastAsia="nl-NL"/>
              </w:rPr>
              <w:t xml:space="preserve">         No</w:t>
            </w:r>
          </w:p>
        </w:tc>
      </w:tr>
      <w:tr w:rsidR="00134EBA" w:rsidRPr="00A0356B" w14:paraId="6A522E19" w14:textId="77777777" w:rsidTr="004F255F">
        <w:trPr>
          <w:trHeight w:val="553"/>
        </w:trPr>
        <w:tc>
          <w:tcPr>
            <w:tcW w:w="4361" w:type="dxa"/>
            <w:gridSpan w:val="2"/>
          </w:tcPr>
          <w:p w14:paraId="13C30C55" w14:textId="77777777" w:rsidR="00134EBA" w:rsidRPr="00296635" w:rsidRDefault="00134EBA" w:rsidP="004F255F">
            <w:pPr>
              <w:spacing w:line="480" w:lineRule="auto"/>
              <w:rPr>
                <w:rFonts w:ascii="Arial" w:hAnsi="Arial" w:cs="Arial"/>
                <w:sz w:val="24"/>
                <w:szCs w:val="24"/>
                <w:u w:val="single"/>
              </w:rPr>
            </w:pPr>
            <w:r w:rsidRPr="00296635">
              <w:rPr>
                <w:rFonts w:ascii="Arial" w:hAnsi="Arial" w:cs="Arial"/>
                <w:sz w:val="24"/>
                <w:szCs w:val="24"/>
                <w:u w:val="single"/>
              </w:rPr>
              <w:t>Inspection</w:t>
            </w:r>
          </w:p>
        </w:tc>
        <w:tc>
          <w:tcPr>
            <w:tcW w:w="1984" w:type="dxa"/>
          </w:tcPr>
          <w:p w14:paraId="3CBCDF03" w14:textId="77777777" w:rsidR="00134EBA" w:rsidRPr="00A0356B" w:rsidRDefault="00134EBA" w:rsidP="004F255F">
            <w:pPr>
              <w:spacing w:line="480" w:lineRule="auto"/>
              <w:rPr>
                <w:rFonts w:ascii="Arial" w:hAnsi="Arial" w:cs="Arial"/>
                <w:sz w:val="24"/>
                <w:szCs w:val="24"/>
              </w:rPr>
            </w:pPr>
          </w:p>
        </w:tc>
        <w:tc>
          <w:tcPr>
            <w:tcW w:w="1984" w:type="dxa"/>
          </w:tcPr>
          <w:p w14:paraId="34C45088" w14:textId="77777777" w:rsidR="00134EBA" w:rsidRPr="00A0356B" w:rsidRDefault="00134EBA" w:rsidP="004F255F">
            <w:pPr>
              <w:spacing w:line="480" w:lineRule="auto"/>
              <w:rPr>
                <w:rFonts w:ascii="Arial" w:hAnsi="Arial" w:cs="Arial"/>
                <w:sz w:val="24"/>
                <w:szCs w:val="24"/>
              </w:rPr>
            </w:pPr>
          </w:p>
        </w:tc>
      </w:tr>
      <w:tr w:rsidR="00134EBA" w:rsidRPr="00A0356B" w14:paraId="5B3C37B9" w14:textId="77777777" w:rsidTr="004F255F">
        <w:trPr>
          <w:trHeight w:val="553"/>
        </w:trPr>
        <w:tc>
          <w:tcPr>
            <w:tcW w:w="1017" w:type="dxa"/>
          </w:tcPr>
          <w:p w14:paraId="6DBF53DD" w14:textId="77777777" w:rsidR="00134EBA" w:rsidRPr="00A0356B" w:rsidRDefault="00134EBA" w:rsidP="004F255F">
            <w:pPr>
              <w:spacing w:line="480" w:lineRule="auto"/>
              <w:rPr>
                <w:rFonts w:ascii="Arial" w:hAnsi="Arial" w:cs="Arial"/>
                <w:sz w:val="24"/>
                <w:szCs w:val="24"/>
              </w:rPr>
            </w:pPr>
          </w:p>
        </w:tc>
        <w:tc>
          <w:tcPr>
            <w:tcW w:w="3344" w:type="dxa"/>
          </w:tcPr>
          <w:p w14:paraId="60013CDE" w14:textId="77777777" w:rsidR="00134EBA" w:rsidRPr="00A0356B" w:rsidRDefault="00134EBA" w:rsidP="004F255F">
            <w:pPr>
              <w:spacing w:line="480" w:lineRule="auto"/>
              <w:rPr>
                <w:rFonts w:ascii="Arial" w:hAnsi="Arial" w:cs="Arial"/>
                <w:sz w:val="24"/>
                <w:szCs w:val="24"/>
              </w:rPr>
            </w:pPr>
            <w:r w:rsidRPr="00A0356B">
              <w:rPr>
                <w:rFonts w:ascii="Arial" w:hAnsi="Arial" w:cs="Arial"/>
                <w:sz w:val="24"/>
                <w:szCs w:val="24"/>
              </w:rPr>
              <w:t>Asymmetry</w:t>
            </w:r>
          </w:p>
        </w:tc>
        <w:tc>
          <w:tcPr>
            <w:tcW w:w="1984" w:type="dxa"/>
          </w:tcPr>
          <w:p w14:paraId="2A890CF5"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0288" behindDoc="0" locked="0" layoutInCell="1" allowOverlap="1" wp14:anchorId="082A3D52" wp14:editId="577F31E1">
                      <wp:simplePos x="0" y="0"/>
                      <wp:positionH relativeFrom="column">
                        <wp:posOffset>126365</wp:posOffset>
                      </wp:positionH>
                      <wp:positionV relativeFrom="paragraph">
                        <wp:posOffset>25400</wp:posOffset>
                      </wp:positionV>
                      <wp:extent cx="152400" cy="139700"/>
                      <wp:effectExtent l="0" t="0" r="19050" b="12700"/>
                      <wp:wrapNone/>
                      <wp:docPr id="11" name="Rechthoek 11"/>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7FFC712A" id="Rechthoek 11" o:spid="_x0000_s1026" style="position:absolute;margin-left:9.95pt;margin-top:2pt;width:12pt;height:1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d17lw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66ixDCN&#10;b3QveBtaEK8EZTig3voZ2j3YOzdwHsnY7Vo6Hf/YB1mnoW7GoYp1IByF1dFkWuLoOaqqw9MTpDFK&#10;8e5snQ/fBGgSiZo6fLM0Sra69iGbbk1iLmXi14PqmqtOqcREtIgL5ciK4TuHdZUCqKX+AU2WHR+V&#10;OTEGWGrERBYfbsVYT8JcjJKq20mAupi0iHPInScqbJTIBd0LiSPEXicp7xgo52CcCxOOh66VQevo&#10;JrH40TEXvOeoQho/ph9so5tIoB4dy79nHD1SVjBhdNadAfdRgOZ1zJztt93nnmP7z9BsEDkO8kp5&#10;y686fL9r5sMdc7hD+OR4F8ItfqSCvqYwUJS04H5/JI/2CG3UUtLjTtbU/1oyJyhR3w2C/rSaTuMS&#10;J2Z6dDJBxu1qnnc1ZqkvAOGAuMbqEhntg9qS0oF+wvOxiFlRxQzH3DXlwW2Zi5BvBR4gLhaLZIaL&#10;a1m4Ng+Wx+BxqhGfj+sn5uwA4oDov4Ht/rLZHpazbfQ0sFgGkF0C+vtch3nj0icwDgcqXpVdPlm9&#10;n9H5GwAAAP//AwBQSwMEFAAGAAgAAAAhAHZ+r+jcAAAABgEAAA8AAABkcnMvZG93bnJldi54bWxM&#10;j8tOwzAQRfdI/IM1SOyo0wcRDXEqBGKBkCo1RYilaw9xRDwOsZumf8+wguXRvbpzptxMvhMjDrEN&#10;pGA+y0AgmWBbahS87Z9v7kDEpMnqLhAqOGOETXV5UerChhPtcKxTI3iEYqEVuJT6QspoHHodZ6FH&#10;4uwzDF4nxqGRdtAnHvedXGRZLr1uiS843eOjQ/NVH72CWKfv92n7sv04u9ws569Pt6PZK3V9NT3c&#10;g0g4pb8y/OqzOlTsdAhHslF0zOs1NxWs+COOV0vGg4JFnoGsSvlfv/oBAAD//wMAUEsBAi0AFAAG&#10;AAgAAAAhALaDOJL+AAAA4QEAABMAAAAAAAAAAAAAAAAAAAAAAFtDb250ZW50X1R5cGVzXS54bWxQ&#10;SwECLQAUAAYACAAAACEAOP0h/9YAAACUAQAACwAAAAAAAAAAAAAAAAAvAQAAX3JlbHMvLnJlbHNQ&#10;SwECLQAUAAYACAAAACEAj23de5cCAACOBQAADgAAAAAAAAAAAAAAAAAuAgAAZHJzL2Uyb0RvYy54&#10;bWxQSwECLQAUAAYACAAAACEAdn6v6NwAAAAGAQAADwAAAAAAAAAAAAAAAADxBAAAZHJzL2Rvd25y&#10;ZXYueG1sUEsFBgAAAAAEAAQA8wAAAPoFAAAAAA==&#10;" fillcolor="white [3201]" strokecolor="#5a5a5a [2109]" strokeweight="1pt"/>
                  </w:pict>
                </mc:Fallback>
              </mc:AlternateContent>
            </w:r>
            <w:r w:rsidRPr="00B95DDB">
              <w:rPr>
                <w:rFonts w:ascii="Arial" w:hAnsi="Arial" w:cs="Arial"/>
                <w:sz w:val="24"/>
                <w:szCs w:val="24"/>
              </w:rPr>
              <w:t xml:space="preserve">         Yes</w:t>
            </w:r>
          </w:p>
        </w:tc>
        <w:tc>
          <w:tcPr>
            <w:tcW w:w="1984" w:type="dxa"/>
          </w:tcPr>
          <w:p w14:paraId="66C2D397"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80768" behindDoc="0" locked="0" layoutInCell="1" allowOverlap="1" wp14:anchorId="45A95C54" wp14:editId="0D47E952">
                      <wp:simplePos x="0" y="0"/>
                      <wp:positionH relativeFrom="column">
                        <wp:posOffset>136525</wp:posOffset>
                      </wp:positionH>
                      <wp:positionV relativeFrom="paragraph">
                        <wp:posOffset>24765</wp:posOffset>
                      </wp:positionV>
                      <wp:extent cx="152400" cy="139700"/>
                      <wp:effectExtent l="0" t="0" r="19050" b="12700"/>
                      <wp:wrapNone/>
                      <wp:docPr id="25" name="Rechthoek 25"/>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2DB84523" id="Rechthoek 25" o:spid="_x0000_s1026" style="position:absolute;margin-left:10.75pt;margin-top:1.95pt;width:12pt;height:11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lJylgIAAI4FAAAOAAAAZHJzL2Uyb0RvYy54bWysVFtP2zAUfp+0/2D5fSQpLYyKFFUgpkkM&#10;EDDxbBybRNg+nu027X49x3YaKoY0adqLc+63fOecnm20ImvhfAemptVBSYkwHJrOPNf058Pll6+U&#10;+MBMwxQYUdOt8PRs8fnTaW/nYgItqEY4gkGMn/e2pm0Idl4UnrdCM38AVhhUSnCaBWTdc9E41mN0&#10;rYpJWR4VPbjGOuDCe5ReZCVdpPhSCh5upPQiEFVTrC2k16X3Kb7F4pTNnx2zbceHMtg/VKFZZzDp&#10;GOqCBUZWrvsjlO64Aw8yHHDQBUjZcZF6wG6q8l039y2zIvWCw/F2HJP/f2H59frWka6p6WRGiWEa&#10;/9Gd4G1oQbwQlOGAeuvnaHdvb93AeSRjtxvpdPxiH2SThrodhyo2gXAUVrPJtMTRc1RVhyfHSGOU&#10;4s3ZOh++CdAkEjV1+M/SKNn6yodsujOJuZSJrwfVNZedUomJaBHnypE1w/8cNlUKoFb6BzRZdjQr&#10;c2IMsNKIiSw+3ImxnoS5GCVVt5cAdTFpEeeQO09U2CqRC7oTEkeIvU5S3jFQzsE4FyYcDV0rg9bR&#10;TWLxo2Mu+J2jCtXgNNhGN5FAPTqWf884eqSsYMLorDsD7qMAzcuYOdvvus89x/afoNkichzklfKW&#10;X3b4/66YD7fM4Q7hL8e7EG7wkQr6msJAUdKC+/2RPNojtFFLSY87WVP/a8WcoER9Nwj6k2o6jUuc&#10;mOnseIKM29c87WvMSp8DwqHCC2R5IqN9UDtSOtCPeD6WMSuqmOGYu6Y8uB1zHvKtwAPExXKZzHBx&#10;LQtX5t7yGDxONeLzYfPInB1AHBD917DbXzZ/h+VsGz0NLFcBZJeA/jbXYd649AmMw4GKV2WfT1Zv&#10;Z3TxCgAA//8DAFBLAwQUAAYACAAAACEANVDLrdwAAAAGAQAADwAAAGRycy9kb3ducmV2LnhtbEyO&#10;zUrDQBSF94LvMFzBnZ2kNcWmmRRRXIhQaCrS5XRyzQQzd2JmmqZv73Wly/PDOV+xmVwnRhxC60lB&#10;OktAIBlft9QoeN+/3D2ACFFTrTtPqOCCATbl9VWh89qfaYdjFRvBIxRyrcDG2OdSBmPR6TDzPRJn&#10;n35wOrIcGlkP+szjrpPzJFlKp1viB6t7fLJovqqTUxCq+P0xbV+3h4tdmkX69pyNZq/U7c30uAYR&#10;cYp/ZfjFZ3QomenoT1QH0SmYpxk3FSxWIDi+z1ge2c5WIMtC/scvfwAAAP//AwBQSwECLQAUAAYA&#10;CAAAACEAtoM4kv4AAADhAQAAEwAAAAAAAAAAAAAAAAAAAAAAW0NvbnRlbnRfVHlwZXNdLnhtbFBL&#10;AQItABQABgAIAAAAIQA4/SH/1gAAAJQBAAALAAAAAAAAAAAAAAAAAC8BAABfcmVscy8ucmVsc1BL&#10;AQItABQABgAIAAAAIQAhSlJylgIAAI4FAAAOAAAAAAAAAAAAAAAAAC4CAABkcnMvZTJvRG9jLnht&#10;bFBLAQItABQABgAIAAAAIQA1UMut3AAAAAYBAAAPAAAAAAAAAAAAAAAAAPAEAABkcnMvZG93bnJl&#10;di54bWxQSwUGAAAAAAQABADzAAAA+QUAAAAA&#10;" fillcolor="white [3201]" strokecolor="#5a5a5a [2109]" strokeweight="1pt"/>
                  </w:pict>
                </mc:Fallback>
              </mc:AlternateContent>
            </w:r>
            <w:r>
              <w:rPr>
                <w:rFonts w:ascii="Arial" w:hAnsi="Arial" w:cs="Arial"/>
                <w:noProof/>
                <w:sz w:val="24"/>
                <w:szCs w:val="24"/>
                <w:lang w:eastAsia="nl-NL"/>
              </w:rPr>
              <w:t xml:space="preserve">         No</w:t>
            </w:r>
          </w:p>
        </w:tc>
      </w:tr>
      <w:tr w:rsidR="00134EBA" w:rsidRPr="00A0356B" w14:paraId="2361ADAE" w14:textId="77777777" w:rsidTr="004F255F">
        <w:trPr>
          <w:trHeight w:val="553"/>
        </w:trPr>
        <w:tc>
          <w:tcPr>
            <w:tcW w:w="1017" w:type="dxa"/>
          </w:tcPr>
          <w:p w14:paraId="30329551" w14:textId="77777777" w:rsidR="00134EBA" w:rsidRPr="00A0356B" w:rsidRDefault="00134EBA" w:rsidP="004F255F">
            <w:pPr>
              <w:spacing w:line="480" w:lineRule="auto"/>
              <w:rPr>
                <w:rFonts w:ascii="Arial" w:hAnsi="Arial" w:cs="Arial"/>
                <w:sz w:val="24"/>
                <w:szCs w:val="24"/>
              </w:rPr>
            </w:pPr>
          </w:p>
        </w:tc>
        <w:tc>
          <w:tcPr>
            <w:tcW w:w="3344" w:type="dxa"/>
          </w:tcPr>
          <w:p w14:paraId="1F97077D" w14:textId="77777777" w:rsidR="00134EBA" w:rsidRPr="00A0356B" w:rsidRDefault="00134EBA" w:rsidP="004F255F">
            <w:pPr>
              <w:spacing w:line="480" w:lineRule="auto"/>
              <w:rPr>
                <w:rFonts w:ascii="Arial" w:hAnsi="Arial" w:cs="Arial"/>
                <w:sz w:val="24"/>
                <w:szCs w:val="24"/>
              </w:rPr>
            </w:pPr>
            <w:proofErr w:type="spellStart"/>
            <w:r w:rsidRPr="00A0356B">
              <w:rPr>
                <w:rFonts w:ascii="Arial" w:hAnsi="Arial" w:cs="Arial"/>
                <w:sz w:val="24"/>
                <w:szCs w:val="24"/>
              </w:rPr>
              <w:t>Retrognathia</w:t>
            </w:r>
            <w:proofErr w:type="spellEnd"/>
          </w:p>
        </w:tc>
        <w:tc>
          <w:tcPr>
            <w:tcW w:w="1984" w:type="dxa"/>
          </w:tcPr>
          <w:p w14:paraId="00070FB2" w14:textId="77777777" w:rsidR="00134EBA" w:rsidRDefault="00134EBA" w:rsidP="004F255F">
            <w:pPr>
              <w:spacing w:line="480" w:lineRule="auto"/>
              <w:rPr>
                <w:rFonts w:ascii="Arial" w:hAnsi="Arial" w:cs="Arial"/>
                <w:sz w:val="24"/>
                <w:szCs w:val="24"/>
              </w:rPr>
            </w:pPr>
            <w:r w:rsidRPr="004A2930">
              <w:rPr>
                <w:rFonts w:asciiTheme="minorHAnsi" w:hAnsiTheme="minorHAnsi"/>
                <w:noProof/>
                <w:lang w:val="nl-NL"/>
              </w:rPr>
              <w:object w:dxaOrig="1155" w:dyaOrig="1560" w14:anchorId="1ACEAA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75pt;height:75.35pt" o:ole="">
                  <v:imagedata r:id="rId5" o:title=""/>
                </v:shape>
                <o:OLEObject Type="Embed" ProgID="PBrush" ShapeID="_x0000_i1025" DrawAspect="Content" ObjectID="_1670144412" r:id="rId6"/>
              </w:object>
            </w:r>
            <w:r>
              <w:rPr>
                <w:rFonts w:ascii="Arial" w:hAnsi="Arial" w:cs="Arial"/>
                <w:sz w:val="24"/>
                <w:szCs w:val="24"/>
              </w:rPr>
              <w:t xml:space="preserve"> </w:t>
            </w:r>
          </w:p>
          <w:p w14:paraId="29F1C581" w14:textId="77777777" w:rsidR="00134EBA" w:rsidRPr="00A0356B" w:rsidRDefault="00134EBA" w:rsidP="004F255F">
            <w:pPr>
              <w:spacing w:line="480" w:lineRule="auto"/>
              <w:rPr>
                <w:rFonts w:ascii="Arial" w:hAnsi="Arial" w:cs="Arial"/>
                <w:sz w:val="24"/>
                <w:szCs w:val="24"/>
              </w:rPr>
            </w:pPr>
            <w:r>
              <w:rPr>
                <w:rFonts w:ascii="Arial" w:hAnsi="Arial" w:cs="Arial"/>
                <w:noProof/>
                <w:sz w:val="24"/>
                <w:szCs w:val="24"/>
                <w:lang w:eastAsia="nl-NL"/>
              </w:rPr>
              <mc:AlternateContent>
                <mc:Choice Requires="wps">
                  <w:drawing>
                    <wp:anchor distT="0" distB="0" distL="114300" distR="114300" simplePos="0" relativeHeight="251661312" behindDoc="0" locked="0" layoutInCell="1" allowOverlap="1" wp14:anchorId="056A4E69" wp14:editId="5A4ED474">
                      <wp:simplePos x="0" y="0"/>
                      <wp:positionH relativeFrom="column">
                        <wp:posOffset>177165</wp:posOffset>
                      </wp:positionH>
                      <wp:positionV relativeFrom="paragraph">
                        <wp:posOffset>38735</wp:posOffset>
                      </wp:positionV>
                      <wp:extent cx="152400" cy="139700"/>
                      <wp:effectExtent l="0" t="0" r="19050" b="12700"/>
                      <wp:wrapNone/>
                      <wp:docPr id="12" name="Rechthoek 12"/>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4EAA52F1" id="Rechthoek 12" o:spid="_x0000_s1026" style="position:absolute;margin-left:13.95pt;margin-top:3.05pt;width:12pt;height:11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bXl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25CiWEa&#10;3+he8Da0IF4JynBAvfUztHuwd27gPJKx27V0Ov6xD7JOQ92MQxXrQDgKq6PJtMTRc1RVh6cnSGOU&#10;4t3ZOh++CdAkEjV1+GZplGx17UM23ZrEXMrErwfVNVedUomJaBEXypEVw3cO6yoFUEv9A5osOz4q&#10;c2IMsNSIiSw+3IqxnoS5GCVVt5MAdTFpEeeQO09U2CiRC7oXEkeIvU5S3jFQzsE4FyYcD10rg9bR&#10;TWLxo2MueM9RhWpwGmyjm0igHh3Lv2ccPVJWMGF01p0B91GA5nXMnO233eeeY/vP0GwQOQ7ySnnL&#10;rzp8v2vmwx1zuEP45HgXwi1+pIK+pjBQlLTgfn8kj/YIbdRS0uNO1tT/WjInKFHfDYL+tJpO4xIn&#10;Znp0MkHG7WqedzVmqS8A4VDhBbI8kdE+qC0pHegnPB+LmBVVzHDMXVMe3Ja5CPlW4AHiYrFIZri4&#10;loVr82B5DB6nGvH5uH5izg4gDoj+G9juL5vtYTnbRk8Di2UA2SWgv891mDcufQLjcKDiVdnlk9X7&#10;GZ2/AQAA//8DAFBLAwQUAAYACAAAACEAEuu6GtsAAAAGAQAADwAAAGRycy9kb3ducmV2LnhtbEyO&#10;X0vDMBTF3wW/Q7iCby7NZHXWpkMUH0QY2In4mKXXptjc1Cbrum/v9Ukfzx/O+ZWb2fdiwjF2gTSo&#10;RQYCyYamo1bD2+7pag0iJkON6QOhhhNG2FTnZ6UpmnCkV5zq1AoeoVgYDS6loZAyWofexEUYkDj7&#10;DKM3ieXYymY0Rx73vVxmWS696YgfnBnwwaH9qg9eQ6zT9/u8fd5+nFxur9XL42qyO60vL+b7OxAJ&#10;5/RXhl98RoeKmfbhQE0UvYblzS03NeQKBMcrxXLP9lqBrEr5H7/6AQAA//8DAFBLAQItABQABgAI&#10;AAAAIQC2gziS/gAAAOEBAAATAAAAAAAAAAAAAAAAAAAAAABbQ29udGVudF9UeXBlc10ueG1sUEsB&#10;Ai0AFAAGAAgAAAAhADj9If/WAAAAlAEAAAsAAAAAAAAAAAAAAAAALwEAAF9yZWxzLy5yZWxzUEsB&#10;Ai0AFAAGAAgAAAAhAEhlteWWAgAAjgUAAA4AAAAAAAAAAAAAAAAALgIAAGRycy9lMm9Eb2MueG1s&#10;UEsBAi0AFAAGAAgAAAAhABLruhrbAAAABgEAAA8AAAAAAAAAAAAAAAAA8AQAAGRycy9kb3ducmV2&#10;LnhtbFBLBQYAAAAABAAEAPMAAAD4BQAAAAA=&#10;" fillcolor="white [3201]" strokecolor="#5a5a5a [2109]" strokeweight="1pt"/>
                  </w:pict>
                </mc:Fallback>
              </mc:AlternateContent>
            </w:r>
            <w:r>
              <w:rPr>
                <w:rFonts w:ascii="Arial" w:hAnsi="Arial" w:cs="Arial"/>
                <w:sz w:val="24"/>
                <w:szCs w:val="24"/>
              </w:rPr>
              <w:t xml:space="preserve">         Yes</w:t>
            </w:r>
          </w:p>
        </w:tc>
        <w:tc>
          <w:tcPr>
            <w:tcW w:w="1984" w:type="dxa"/>
          </w:tcPr>
          <w:p w14:paraId="3B32B54A" w14:textId="77777777" w:rsidR="00134EBA" w:rsidRDefault="00134EBA" w:rsidP="004F255F">
            <w:pPr>
              <w:spacing w:line="480" w:lineRule="auto"/>
              <w:rPr>
                <w:rFonts w:ascii="Arial" w:hAnsi="Arial" w:cs="Arial"/>
                <w:noProof/>
                <w:sz w:val="24"/>
                <w:szCs w:val="24"/>
                <w:lang w:eastAsia="nl-NL"/>
              </w:rPr>
            </w:pPr>
            <w:r>
              <w:rPr>
                <w:rFonts w:ascii="Arial" w:hAnsi="Arial" w:cs="Arial"/>
                <w:noProof/>
                <w:sz w:val="24"/>
                <w:szCs w:val="24"/>
                <w:lang w:eastAsia="nl-NL"/>
              </w:rPr>
              <mc:AlternateContent>
                <mc:Choice Requires="wps">
                  <w:drawing>
                    <wp:anchor distT="0" distB="0" distL="114300" distR="114300" simplePos="0" relativeHeight="251663360" behindDoc="0" locked="0" layoutInCell="1" allowOverlap="1" wp14:anchorId="1D395CD4" wp14:editId="3CAB0011">
                      <wp:simplePos x="0" y="0"/>
                      <wp:positionH relativeFrom="column">
                        <wp:posOffset>47625</wp:posOffset>
                      </wp:positionH>
                      <wp:positionV relativeFrom="paragraph">
                        <wp:posOffset>1204595</wp:posOffset>
                      </wp:positionV>
                      <wp:extent cx="152400" cy="139700"/>
                      <wp:effectExtent l="0" t="0" r="19050" b="12700"/>
                      <wp:wrapNone/>
                      <wp:docPr id="16" name="Rechthoek 16"/>
                      <wp:cNvGraphicFramePr/>
                      <a:graphic xmlns:a="http://schemas.openxmlformats.org/drawingml/2006/main">
                        <a:graphicData uri="http://schemas.microsoft.com/office/word/2010/wordprocessingShape">
                          <wps:wsp>
                            <wps:cNvSpPr/>
                            <wps:spPr>
                              <a:xfrm>
                                <a:off x="0" y="0"/>
                                <a:ext cx="152400" cy="139700"/>
                              </a:xfrm>
                              <a:prstGeom prst="rect">
                                <a:avLst/>
                              </a:prstGeom>
                              <a:ln>
                                <a:solidFill>
                                  <a:schemeClr val="tx1">
                                    <a:lumMod val="65000"/>
                                    <a:lumOff val="3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261314D7" id="Rechthoek 16" o:spid="_x0000_s1026" style="position:absolute;margin-left:3.75pt;margin-top:94.85pt;width:12pt;height:11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aTplgIAAI4FAAAOAAAAZHJzL2Uyb0RvYy54bWysVFtP2zAUfp+0/2D5fSQpBUZFiioQ0yQG&#10;CJh4No5NImwfz3abdr+eYzsNVYc0adpLcu43f+ecna+1IivhfAemptVBSYkwHJrOvNT05+PVl6+U&#10;+MBMwxQYUdON8PR8/vnTWW9nYgItqEY4gkGMn/W2pm0IdlYUnrdCM38AVhhUSnCaBWTdS9E41mN0&#10;rYpJWR4XPbjGOuDCe5ReZiWdp/hSCh5upfQiEFVTrC2kr0vf5/gt5mds9uKYbTs+lMH+oQrNOoNJ&#10;x1CXLDCydN0foXTHHXiQ4YCDLkDKjovUA3ZTlXvdPLTMitQLDsfbcUz+/4XlN6s7R7oG3+6YEsM0&#10;vtG94G1oQbwSlOGAeutnaPdg79zAeSRjt2vpdPxjH2SdhroZhyrWgXAUVkeTaYmj56iqDk9PkMYo&#10;xbuzdT58E6BJJGrq8M3SKNnq2odsujWJuZSJXw+qa646pRIT0SIulCMrhu8c1lUKoJb6BzRZdnxU&#10;5sQYYKkRE1l8uBVjPQlzMUqqbicB6mLSIs4hd56osFEiF3QvJI4Qe52kvGOgnINxLkxIk0yR0Dq6&#10;SSx+dMwF7zmqUA2jGmyjm0igHh3Lv2ccPVJWMGF01p0B91GA5nXMnO233eeeY/vP0GwQOQ7ySnnL&#10;rzp8v2vmwx1zuEP45HgXwi1+pIK+pjBQlLTgfn8kj/YIbdRS0uNO1tT/WjInKFHfDYL+tJpO4xIn&#10;Znp0MkHG7WqedzVmqS8A4VDhBbI8kdE+qC0pHegnPB+LmBVVzHDMXVMe3Ja5CPlW4AHiYrFIZri4&#10;loVr82B5DB6nGvH5uH5izg4gDoj+G9juL5vtYTnbRk8Di2UA2SWgv891mDcufQLjcKDiVdnlk9X7&#10;GZ2/AQAA//8DAFBLAwQUAAYACAAAACEAN4z3L98AAAAIAQAADwAAAGRycy9kb3ducmV2LnhtbEyP&#10;wU7DMBBE75X4B2uRuLWOW7UpIU6FQBwQUiVShDi6tokj4nWI3TT9e5YTHHdmNPum3E2+Y6MdYhtQ&#10;glhkwCzqYFpsJLwdnuZbYDEpNKoLaCVcbIRddTUrVWHCGV/tWKeGUQnGQklwKfUF51E761VchN4i&#10;eZ9h8CrROTTcDOpM5b7jyyzbcK9apA9O9fbBWf1Vn7yEWKfv92n/vP+4uI1eiZfH9agPUt5cT/d3&#10;wJKd0l8YfvEJHSpiOoYTmsg6CfmagiRvb3Ng5K8ECUcJSyFy4FXJ/w+ofgAAAP//AwBQSwECLQAU&#10;AAYACAAAACEAtoM4kv4AAADhAQAAEwAAAAAAAAAAAAAAAAAAAAAAW0NvbnRlbnRfVHlwZXNdLnht&#10;bFBLAQItABQABgAIAAAAIQA4/SH/1gAAAJQBAAALAAAAAAAAAAAAAAAAAC8BAABfcmVscy8ucmVs&#10;c1BLAQItABQABgAIAAAAIQD9faTplgIAAI4FAAAOAAAAAAAAAAAAAAAAAC4CAABkcnMvZTJvRG9j&#10;LnhtbFBLAQItABQABgAIAAAAIQA3jPcv3wAAAAgBAAAPAAAAAAAAAAAAAAAAAPAEAABkcnMvZG93&#10;bnJldi54bWxQSwUGAAAAAAQABADzAAAA/AUAAAAA&#10;" fillcolor="white [3201]" strokecolor="#5a5a5a [2109]" strokeweight="1pt"/>
                  </w:pict>
                </mc:Fallback>
              </mc:AlternateContent>
            </w:r>
            <w:r w:rsidRPr="004A2930">
              <w:rPr>
                <w:rFonts w:asciiTheme="minorHAnsi" w:hAnsiTheme="minorHAnsi"/>
                <w:noProof/>
                <w:lang w:val="nl-NL"/>
              </w:rPr>
              <w:object w:dxaOrig="1185" w:dyaOrig="1575" w14:anchorId="072E57DB">
                <v:shape id="_x0000_i1026" type="#_x0000_t75" style="width:58.6pt;height:77.85pt" o:ole="">
                  <v:imagedata r:id="rId7" o:title=""/>
                </v:shape>
                <o:OLEObject Type="Embed" ProgID="PBrush" ShapeID="_x0000_i1026" DrawAspect="Content" ObjectID="_1670144413" r:id="rId8"/>
              </w:object>
            </w:r>
            <w:r>
              <w:br/>
            </w:r>
            <w:r>
              <w:rPr>
                <w:rFonts w:ascii="Arial" w:hAnsi="Arial" w:cs="Arial"/>
                <w:noProof/>
                <w:sz w:val="24"/>
                <w:szCs w:val="24"/>
                <w:lang w:eastAsia="nl-NL"/>
              </w:rPr>
              <w:t xml:space="preserve">       No</w:t>
            </w:r>
          </w:p>
        </w:tc>
      </w:tr>
    </w:tbl>
    <w:p w14:paraId="75509EDC" w14:textId="77777777" w:rsidR="00134EBA" w:rsidRDefault="00134EBA" w:rsidP="00134EBA">
      <w:pPr>
        <w:spacing w:after="0" w:line="480" w:lineRule="auto"/>
        <w:rPr>
          <w:rFonts w:ascii="Arial" w:hAnsi="Arial" w:cs="Arial"/>
          <w:sz w:val="24"/>
          <w:szCs w:val="24"/>
        </w:rPr>
      </w:pPr>
    </w:p>
    <w:p w14:paraId="30EB5608" w14:textId="22898263" w:rsidR="00134EBA" w:rsidRPr="008C5250" w:rsidRDefault="00134EBA" w:rsidP="00134EBA">
      <w:pPr>
        <w:spacing w:after="0" w:line="480" w:lineRule="auto"/>
        <w:rPr>
          <w:rFonts w:ascii="Arial" w:hAnsi="Arial" w:cs="Arial"/>
          <w:sz w:val="24"/>
          <w:szCs w:val="24"/>
          <w:lang w:val="en-US"/>
        </w:rPr>
      </w:pPr>
      <w:r w:rsidRPr="008C5250" w:rsidDel="009903BD">
        <w:rPr>
          <w:rFonts w:ascii="Arial" w:hAnsi="Arial" w:cs="Arial"/>
          <w:sz w:val="24"/>
          <w:szCs w:val="24"/>
          <w:lang w:val="en-US"/>
        </w:rPr>
        <w:t>AMIO: a</w:t>
      </w:r>
      <w:r w:rsidR="00D83420">
        <w:rPr>
          <w:rFonts w:ascii="Arial" w:hAnsi="Arial" w:cs="Arial"/>
          <w:sz w:val="24"/>
          <w:szCs w:val="24"/>
          <w:lang w:val="en-US"/>
        </w:rPr>
        <w:t xml:space="preserve">ctive maximum </w:t>
      </w:r>
      <w:proofErr w:type="spellStart"/>
      <w:r w:rsidR="00D83420">
        <w:rPr>
          <w:rFonts w:ascii="Arial" w:hAnsi="Arial" w:cs="Arial"/>
          <w:sz w:val="24"/>
          <w:szCs w:val="24"/>
          <w:lang w:val="en-US"/>
        </w:rPr>
        <w:t>interincisal</w:t>
      </w:r>
      <w:bookmarkStart w:id="0" w:name="_GoBack"/>
      <w:bookmarkEnd w:id="0"/>
      <w:proofErr w:type="spellEnd"/>
      <w:r w:rsidRPr="008C5250" w:rsidDel="009903BD">
        <w:rPr>
          <w:rFonts w:ascii="Arial" w:hAnsi="Arial" w:cs="Arial"/>
          <w:sz w:val="24"/>
          <w:szCs w:val="24"/>
          <w:lang w:val="en-US"/>
        </w:rPr>
        <w:t xml:space="preserve"> opening. </w:t>
      </w:r>
      <w:r w:rsidRPr="008C5250">
        <w:rPr>
          <w:rFonts w:ascii="Arial" w:hAnsi="Arial" w:cs="Arial"/>
          <w:b/>
          <w:sz w:val="24"/>
          <w:szCs w:val="24"/>
          <w:lang w:val="en-US"/>
        </w:rPr>
        <w:br/>
      </w:r>
      <w:r w:rsidRPr="008C5250">
        <w:rPr>
          <w:rFonts w:ascii="Arial" w:hAnsi="Arial" w:cs="Arial"/>
          <w:sz w:val="24"/>
          <w:szCs w:val="24"/>
          <w:lang w:val="en-US"/>
        </w:rPr>
        <w:t>The TMJ screening protocol was scored for each child.</w:t>
      </w:r>
      <w:r w:rsidRPr="00497558">
        <w:rPr>
          <w:rFonts w:ascii="Arial" w:hAnsi="Arial" w:cs="Arial"/>
          <w:b/>
          <w:sz w:val="24"/>
          <w:szCs w:val="24"/>
        </w:rPr>
        <w:fldChar w:fldCharType="begin" w:fldLock="1"/>
      </w:r>
      <w:r w:rsidRPr="00497558">
        <w:rPr>
          <w:rFonts w:ascii="Arial" w:hAnsi="Arial" w:cs="Arial"/>
          <w:b/>
          <w:sz w:val="24"/>
          <w:szCs w:val="24"/>
          <w:lang w:val="en-US"/>
        </w:rPr>
        <w:instrText>ADDIN CSL_CITATION {"citationItems":[{"id":"ITEM-1","itemData":{"DOI":"10.1186/s12969-015-0011-2","ISSN":"15460096","abstract":"In Juvenile Idiopathic Arthritis (JIA) the temporomandibular joint (TMJ) can be involved leading to pain, dysfunction and growth disturbances of the mandible and associated structures. There may be value to a three minute screening protocol allowing the rheumatologist to detect TMJ involvement systematically. Reliability and validity of the TMJ protocol for detecting TMJ co-morbidity were determined in 74 consecutive JIA patients. Methods The assessments of the rheumatologist and of a reference examiner (RE) were compared and validity of the TMJ protocol was established using the disease activity (JADAS-27) as an external reference. Results The internal consistency of the protocol was 0.73 (Cronbach’s alpha). The inter-examiner agreement between the rheumatologist and the RE varied between 0.25 and 0.87 (Cohen’s Kappa). Sensitivity and specificity, with the JADAS “3.8” indicating minimal disease activity, were 0.57 and 0.77 respectively. The area under the curve (AUC) was 0.70. A cut- off value of two positive items was found to be an optimal threshold to select the patients with likely TMJ involvement. Conclusions The use of the protocol is feasible in everyday clinical practice. Reliability and validity aspects were satisfactory. The screening protocol for TMJ involvement provides the rheumatologist with systematic and focused TMJ information which relates to the JIA disease activity (JADAS-27). Keywords","author":[{"dropping-particle":"","family":"Steenks","given":"Michel H.","non-dropping-particle":"","parse-names":false,"suffix":""},{"dropping-particle":"","family":"Giancane","given":"Gabriella","non-dropping-particle":"","parse-names":false,"suffix":""},{"dropping-particle":"","family":"Leeuw","given":"Rob R.J.","non-dropping-particle":"de","parse-names":false,"suffix":""},{"dropping-particle":"","family":"Bronkhorst","given":"Ewald M.","non-dropping-particle":"","parse-names":false,"suffix":""},{"dropping-particle":"","family":"Es","given":"Robert J.J.","non-dropping-particle":"van","parse-names":false,"suffix":""},{"dropping-particle":"","family":"Koole","given":"Ron","non-dropping-particle":"","parse-names":false,"suffix":""},{"dropping-particle":"","family":"Bruggen","given":"H. Willemijn","non-dropping-particle":"van","parse-names":false,"suffix":""},{"dropping-particle":"","family":"Wulffraat","given":"Nico M.","non-dropping-particle":"","parse-names":false,"suffix":""}],"container-title":"Pediatric Rheumatology","id":"ITEM-1","issue":"1","issued":{"date-parts":[["2015"]]},"page":"1-8","title":"Temporomandibular joint involvement in juvenile idiopathic arthritis: reliability and validity of a screening protocol for the rheumatologist","type":"article-journal","volume":"13"},"uris":["http://www.mendeley.com/documents/?uuid=cc07644b-4f58-43ef-bee9-0a8b0e9b2446"]}],"mendeley":{"formattedCitation":"&lt;sup&gt;5&lt;/sup&gt;","plainTextFormattedCitation":"5","previouslyFormattedCitation":"&lt;sup&gt;5&lt;/sup&gt;"},"properties":{"noteIndex":0},"schema":"https://github.com/citation-style-language/schema/raw/master/csl-citation.json"}</w:instrText>
      </w:r>
      <w:r w:rsidRPr="00497558">
        <w:rPr>
          <w:rFonts w:ascii="Arial" w:hAnsi="Arial" w:cs="Arial"/>
          <w:b/>
          <w:sz w:val="24"/>
          <w:szCs w:val="24"/>
        </w:rPr>
        <w:fldChar w:fldCharType="separate"/>
      </w:r>
      <w:r w:rsidRPr="00653824">
        <w:rPr>
          <w:rFonts w:ascii="Arial" w:hAnsi="Arial" w:cs="Arial"/>
          <w:noProof/>
          <w:sz w:val="24"/>
          <w:szCs w:val="24"/>
          <w:vertAlign w:val="superscript"/>
          <w:lang w:val="en-US"/>
        </w:rPr>
        <w:t>5</w:t>
      </w:r>
      <w:r w:rsidRPr="00497558">
        <w:rPr>
          <w:rFonts w:ascii="Arial" w:hAnsi="Arial" w:cs="Arial"/>
          <w:b/>
          <w:sz w:val="24"/>
          <w:szCs w:val="24"/>
        </w:rPr>
        <w:fldChar w:fldCharType="end"/>
      </w:r>
      <w:r w:rsidRPr="008C5250">
        <w:rPr>
          <w:rFonts w:ascii="Arial" w:hAnsi="Arial" w:cs="Arial"/>
          <w:sz w:val="24"/>
          <w:szCs w:val="24"/>
          <w:lang w:val="en-US"/>
        </w:rPr>
        <w:t xml:space="preserve"> The sum of the 11 items was documented. Children with JIA and a TMJ screening protocol score ≥ 2 were labelled as ‘JIA with TMJ involvement’. ‘Audible’ means using a stethoscope for detecting crepitation. </w:t>
      </w:r>
      <w:proofErr w:type="spellStart"/>
      <w:r w:rsidRPr="008C5250">
        <w:rPr>
          <w:rFonts w:ascii="Arial" w:hAnsi="Arial" w:cs="Arial"/>
          <w:sz w:val="24"/>
          <w:szCs w:val="24"/>
          <w:lang w:val="en-US"/>
        </w:rPr>
        <w:t>Retrognathia</w:t>
      </w:r>
      <w:proofErr w:type="spellEnd"/>
      <w:r w:rsidRPr="008C5250">
        <w:rPr>
          <w:rFonts w:ascii="Arial" w:hAnsi="Arial" w:cs="Arial"/>
          <w:sz w:val="24"/>
          <w:szCs w:val="24"/>
          <w:lang w:val="en-US"/>
        </w:rPr>
        <w:t xml:space="preserve"> was assessed by the examiner following one of three </w:t>
      </w:r>
      <w:r w:rsidRPr="008C5250">
        <w:rPr>
          <w:rFonts w:ascii="Arial" w:hAnsi="Arial" w:cs="Arial"/>
          <w:sz w:val="24"/>
          <w:szCs w:val="24"/>
          <w:lang w:val="en-US"/>
        </w:rPr>
        <w:lastRenderedPageBreak/>
        <w:t xml:space="preserve">options: normal profile and class II profile ‘no’, and </w:t>
      </w:r>
      <w:proofErr w:type="spellStart"/>
      <w:r w:rsidRPr="008C5250">
        <w:rPr>
          <w:rFonts w:ascii="Arial" w:hAnsi="Arial" w:cs="Arial"/>
          <w:sz w:val="24"/>
          <w:szCs w:val="24"/>
          <w:lang w:val="en-US"/>
        </w:rPr>
        <w:t>retrognathic</w:t>
      </w:r>
      <w:proofErr w:type="spellEnd"/>
      <w:r w:rsidRPr="008C5250">
        <w:rPr>
          <w:rFonts w:ascii="Arial" w:hAnsi="Arial" w:cs="Arial"/>
          <w:sz w:val="24"/>
          <w:szCs w:val="24"/>
          <w:lang w:val="en-US"/>
        </w:rPr>
        <w:t xml:space="preserve"> profile ‘yes’; the latter two profiles are presented as drawings in the TMJ screening protocol.</w:t>
      </w:r>
    </w:p>
    <w:p w14:paraId="4F505157" w14:textId="77777777" w:rsidR="008D6406" w:rsidRPr="00134EBA" w:rsidRDefault="008D6406" w:rsidP="008D6406">
      <w:pPr>
        <w:pStyle w:val="Geenafstand"/>
        <w:rPr>
          <w:rFonts w:ascii="Segoe UI" w:hAnsi="Segoe UI" w:cs="Segoe UI"/>
          <w:lang w:val="en-US"/>
        </w:rPr>
      </w:pPr>
    </w:p>
    <w:sectPr w:rsidR="008D6406" w:rsidRPr="00134EB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E5FF9" w16cex:dateUtc="2020-11-17T19:43:00Z"/>
  <w16cex:commentExtensible w16cex:durableId="235F6EA9" w16cex:dateUtc="2020-11-18T14: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E6CA44A" w16cid:durableId="235E5FF9"/>
  <w16cid:commentId w16cid:paraId="3F2BF764" w16cid:durableId="235F6EA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EBA"/>
    <w:rsid w:val="00043AD8"/>
    <w:rsid w:val="00103614"/>
    <w:rsid w:val="00134EBA"/>
    <w:rsid w:val="00167E38"/>
    <w:rsid w:val="002B71D9"/>
    <w:rsid w:val="003F2CDA"/>
    <w:rsid w:val="004260E0"/>
    <w:rsid w:val="00445C90"/>
    <w:rsid w:val="00497558"/>
    <w:rsid w:val="0051585B"/>
    <w:rsid w:val="00653824"/>
    <w:rsid w:val="006973EC"/>
    <w:rsid w:val="006F142D"/>
    <w:rsid w:val="006F4CCE"/>
    <w:rsid w:val="00764691"/>
    <w:rsid w:val="0076479D"/>
    <w:rsid w:val="007A3839"/>
    <w:rsid w:val="00866E1E"/>
    <w:rsid w:val="00891D2F"/>
    <w:rsid w:val="008D6406"/>
    <w:rsid w:val="009302CE"/>
    <w:rsid w:val="00934531"/>
    <w:rsid w:val="00946101"/>
    <w:rsid w:val="009903BD"/>
    <w:rsid w:val="00A01423"/>
    <w:rsid w:val="00B1096A"/>
    <w:rsid w:val="00B757C3"/>
    <w:rsid w:val="00BB37C1"/>
    <w:rsid w:val="00CA4BD7"/>
    <w:rsid w:val="00CB76C8"/>
    <w:rsid w:val="00CD3232"/>
    <w:rsid w:val="00CE6BC5"/>
    <w:rsid w:val="00CF7D8D"/>
    <w:rsid w:val="00D83420"/>
    <w:rsid w:val="00E62EBF"/>
    <w:rsid w:val="00E676FB"/>
    <w:rsid w:val="00E95F73"/>
    <w:rsid w:val="00EE1628"/>
    <w:rsid w:val="00FB02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1936CAF"/>
  <w15:chartTrackingRefBased/>
  <w15:docId w15:val="{7A472E73-6183-44B0-BE34-B3679910D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34EB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59"/>
    <w:rsid w:val="00134EBA"/>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45C90"/>
    <w:rPr>
      <w:sz w:val="16"/>
      <w:szCs w:val="16"/>
    </w:rPr>
  </w:style>
  <w:style w:type="paragraph" w:styleId="Tekstopmerking">
    <w:name w:val="annotation text"/>
    <w:basedOn w:val="Standaard"/>
    <w:link w:val="TekstopmerkingChar"/>
    <w:uiPriority w:val="99"/>
    <w:semiHidden/>
    <w:unhideWhenUsed/>
    <w:rsid w:val="00445C9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45C90"/>
    <w:rPr>
      <w:sz w:val="20"/>
      <w:szCs w:val="20"/>
    </w:rPr>
  </w:style>
  <w:style w:type="paragraph" w:styleId="Onderwerpvanopmerking">
    <w:name w:val="annotation subject"/>
    <w:basedOn w:val="Tekstopmerking"/>
    <w:next w:val="Tekstopmerking"/>
    <w:link w:val="OnderwerpvanopmerkingChar"/>
    <w:uiPriority w:val="99"/>
    <w:semiHidden/>
    <w:unhideWhenUsed/>
    <w:rsid w:val="00445C90"/>
    <w:rPr>
      <w:b/>
      <w:bCs/>
    </w:rPr>
  </w:style>
  <w:style w:type="character" w:customStyle="1" w:styleId="OnderwerpvanopmerkingChar">
    <w:name w:val="Onderwerp van opmerking Char"/>
    <w:basedOn w:val="TekstopmerkingChar"/>
    <w:link w:val="Onderwerpvanopmerking"/>
    <w:uiPriority w:val="99"/>
    <w:semiHidden/>
    <w:rsid w:val="00445C90"/>
    <w:rPr>
      <w:b/>
      <w:bCs/>
      <w:sz w:val="20"/>
      <w:szCs w:val="20"/>
    </w:rPr>
  </w:style>
  <w:style w:type="paragraph" w:styleId="Ballontekst">
    <w:name w:val="Balloon Text"/>
    <w:basedOn w:val="Standaard"/>
    <w:link w:val="BallontekstChar"/>
    <w:uiPriority w:val="99"/>
    <w:semiHidden/>
    <w:unhideWhenUsed/>
    <w:rsid w:val="00445C9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45C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png"/><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microsoft.com/office/2018/08/relationships/commentsExtensible" Target="commentsExtensible.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A3E54-B276-4796-ABE8-25ECBA7FC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3714</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aville, W.F.C. de</dc:creator>
  <cp:keywords/>
  <dc:description/>
  <cp:lastModifiedBy>Sonnaville, W.F.C. de</cp:lastModifiedBy>
  <cp:revision>4</cp:revision>
  <dcterms:created xsi:type="dcterms:W3CDTF">2020-12-20T11:51:00Z</dcterms:created>
  <dcterms:modified xsi:type="dcterms:W3CDTF">2020-12-22T11:14:00Z</dcterms:modified>
</cp:coreProperties>
</file>